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77"/>
        <w:gridCol w:w="1843"/>
        <w:gridCol w:w="992"/>
        <w:gridCol w:w="284"/>
        <w:gridCol w:w="3969"/>
        <w:gridCol w:w="1843"/>
        <w:gridCol w:w="992"/>
      </w:tblGrid>
      <w:tr w:rsidR="008F4B56" w:rsidRPr="00A451F1" w:rsidTr="001173C0">
        <w:trPr>
          <w:trHeight w:val="233"/>
        </w:trPr>
        <w:tc>
          <w:tcPr>
            <w:tcW w:w="4077" w:type="dxa"/>
            <w:shd w:val="clear" w:color="auto" w:fill="E5B8B7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>Zambia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 xml:space="preserve">Number of </w:t>
            </w:r>
            <w:r>
              <w:rPr>
                <w:rFonts w:eastAsia="Calibri"/>
                <w:b/>
                <w:sz w:val="16"/>
                <w:szCs w:val="16"/>
              </w:rPr>
              <w:t>Individuals</w:t>
            </w:r>
            <w:r w:rsidRPr="00A451F1">
              <w:rPr>
                <w:rFonts w:eastAsia="Calibr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Weight</w:t>
            </w:r>
          </w:p>
        </w:tc>
        <w:tc>
          <w:tcPr>
            <w:tcW w:w="284" w:type="dxa"/>
            <w:vMerge w:val="restart"/>
            <w:tcBorders>
              <w:top w:val="nil"/>
              <w:bottom w:val="nil"/>
            </w:tcBorders>
          </w:tcPr>
          <w:p w:rsidR="008F4B56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  <w:p w:rsidR="008F4B56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E5B8B7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 xml:space="preserve">Number of </w:t>
            </w:r>
            <w:r>
              <w:rPr>
                <w:rFonts w:eastAsia="Calibri"/>
                <w:b/>
                <w:sz w:val="16"/>
                <w:szCs w:val="16"/>
              </w:rPr>
              <w:t>Individuals</w:t>
            </w:r>
            <w:r w:rsidRPr="00A451F1">
              <w:rPr>
                <w:rFonts w:eastAsia="Calibr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Weight</w:t>
            </w:r>
          </w:p>
        </w:tc>
      </w:tr>
      <w:tr w:rsidR="008F4B56" w:rsidRPr="00A451F1" w:rsidTr="001173C0">
        <w:trPr>
          <w:trHeight w:val="232"/>
        </w:trPr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>Component</w:t>
            </w: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 w:rsidRPr="00A451F1">
              <w:rPr>
                <w:rFonts w:eastAsia="Calibri"/>
                <w:b/>
                <w:sz w:val="16"/>
                <w:szCs w:val="16"/>
              </w:rPr>
              <w:t>Component</w:t>
            </w: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</w:p>
        </w:tc>
      </w:tr>
      <w:tr w:rsidR="008F4B56" w:rsidRPr="00A451F1" w:rsidTr="001173C0">
        <w:tc>
          <w:tcPr>
            <w:tcW w:w="6912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Housing type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</w:t>
            </w:r>
            <w:r w:rsidRPr="00A451F1">
              <w:rPr>
                <w:rFonts w:eastAsia="Calibri"/>
                <w:sz w:val="16"/>
                <w:szCs w:val="16"/>
              </w:rPr>
              <w:t xml:space="preserve"> </w:t>
            </w:r>
            <w:r w:rsidRPr="00A451F1">
              <w:rPr>
                <w:rFonts w:eastAsia="Calibri"/>
                <w:i/>
                <w:sz w:val="16"/>
                <w:szCs w:val="16"/>
              </w:rPr>
              <w:t>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804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Housing type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House, single</w:t>
            </w:r>
            <w:r>
              <w:rPr>
                <w:rFonts w:eastAsia="Calibri"/>
                <w:sz w:val="16"/>
                <w:szCs w:val="16"/>
              </w:rPr>
              <w:t xml:space="preserve"> dwelling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2,351(56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667       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House, single</w:t>
            </w:r>
            <w:r>
              <w:rPr>
                <w:rFonts w:eastAsia="Calibri" w:cs="Arial"/>
                <w:sz w:val="16"/>
                <w:szCs w:val="16"/>
              </w:rPr>
              <w:t xml:space="preserve"> dwelling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7,642(54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3408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Cluster, multi</w:t>
            </w:r>
            <w:r>
              <w:rPr>
                <w:rFonts w:eastAsia="Calibri"/>
                <w:sz w:val="16"/>
                <w:szCs w:val="16"/>
              </w:rPr>
              <w:t>-occupancy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,186(23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154       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Cluster, multi</w:t>
            </w:r>
            <w:r>
              <w:rPr>
                <w:rFonts w:eastAsia="Calibri" w:cs="Arial"/>
                <w:sz w:val="16"/>
                <w:szCs w:val="16"/>
              </w:rPr>
              <w:t>-occupancy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,904(6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077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Fla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,838(14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447       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Fla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,014(3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290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Traditional hu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,793(7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2236       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Traditional hu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7,897(24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2743 </w:t>
            </w:r>
          </w:p>
        </w:tc>
      </w:tr>
      <w:tr w:rsidR="008F4B56" w:rsidRPr="00A451F1" w:rsidTr="001173C0">
        <w:tc>
          <w:tcPr>
            <w:tcW w:w="4077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rvant</w:t>
            </w:r>
            <w:r w:rsidRPr="00A451F1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 xml:space="preserve">quarters, caravan, tent, worker </w:t>
            </w:r>
            <w:r w:rsidRPr="00A451F1">
              <w:rPr>
                <w:rFonts w:eastAsia="Calibri"/>
                <w:sz w:val="16"/>
                <w:szCs w:val="16"/>
              </w:rPr>
              <w:t>hostel or other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41(1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047       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Servant quarters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,474(5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1161 </w:t>
            </w:r>
          </w:p>
        </w:tc>
      </w:tr>
      <w:tr w:rsidR="008F4B56" w:rsidRPr="00A451F1" w:rsidTr="001173C0">
        <w:tc>
          <w:tcPr>
            <w:tcW w:w="4077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Caravan, tent, worker hostel or other 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,861(9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1253 </w:t>
            </w:r>
          </w:p>
        </w:tc>
      </w:tr>
      <w:tr w:rsidR="008F4B56" w:rsidRPr="00A451F1" w:rsidTr="001173C0">
        <w:tc>
          <w:tcPr>
            <w:tcW w:w="6912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Flooring type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804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Flooring type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Wood, </w:t>
            </w:r>
            <w:proofErr w:type="spellStart"/>
            <w:r>
              <w:rPr>
                <w:rFonts w:eastAsia="Calibri"/>
                <w:sz w:val="16"/>
                <w:szCs w:val="16"/>
              </w:rPr>
              <w:t>lino</w:t>
            </w:r>
            <w:proofErr w:type="spellEnd"/>
            <w:r>
              <w:rPr>
                <w:rFonts w:eastAsia="Calibri"/>
                <w:sz w:val="16"/>
                <w:szCs w:val="16"/>
              </w:rPr>
              <w:t xml:space="preserve"> or ti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1,233(2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726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 xml:space="preserve">Wood, </w:t>
            </w:r>
            <w:proofErr w:type="spellStart"/>
            <w:r>
              <w:rPr>
                <w:rFonts w:eastAsia="Calibri" w:cs="Arial"/>
                <w:sz w:val="16"/>
                <w:szCs w:val="16"/>
              </w:rPr>
              <w:t>lino</w:t>
            </w:r>
            <w:proofErr w:type="spellEnd"/>
            <w:r>
              <w:rPr>
                <w:rFonts w:eastAsia="Calibri" w:cs="Arial"/>
                <w:sz w:val="16"/>
                <w:szCs w:val="16"/>
              </w:rPr>
              <w:t xml:space="preserve"> or ti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19,747(60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1862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emen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47,958(83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2732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Cemen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5,846(40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018 </w:t>
            </w:r>
          </w:p>
        </w:tc>
      </w:tr>
      <w:tr w:rsidR="008F4B56" w:rsidRPr="00A451F1" w:rsidTr="001173C0">
        <w:tc>
          <w:tcPr>
            <w:tcW w:w="4077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Dirt or other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,618(15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3179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Dir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4,279(13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2253 </w:t>
            </w:r>
          </w:p>
        </w:tc>
      </w:tr>
      <w:tr w:rsidR="008F4B56" w:rsidRPr="00A451F1" w:rsidTr="001173C0">
        <w:tc>
          <w:tcPr>
            <w:tcW w:w="4077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Othe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,920(9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0561 </w:t>
            </w:r>
          </w:p>
        </w:tc>
      </w:tr>
      <w:tr w:rsidR="008F4B56" w:rsidRPr="00A451F1" w:rsidTr="001173C0">
        <w:tc>
          <w:tcPr>
            <w:tcW w:w="6912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Toileting facilities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804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Toileting facilities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rivate flush toile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13,371(23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3097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Private flush toile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9,508(60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3874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Shared flush toile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,132(9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1206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Shared flush toilet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2,253(37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3556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</w:t>
            </w:r>
            <w:r w:rsidRPr="00A451F1">
              <w:rPr>
                <w:rFonts w:eastAsia="Calibri"/>
                <w:sz w:val="16"/>
                <w:szCs w:val="16"/>
              </w:rPr>
              <w:t>atrin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37,201(64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3437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L</w:t>
            </w:r>
            <w:r w:rsidRPr="00A451F1">
              <w:rPr>
                <w:rFonts w:eastAsia="Calibri" w:cs="Arial"/>
                <w:sz w:val="16"/>
                <w:szCs w:val="16"/>
              </w:rPr>
              <w:t>atrine, open defecation, bucket, chemical toilet or other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,031(3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1040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Open defecation, bucket, chemical toilet or othe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105(4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0014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A451F1" w:rsidTr="001173C0">
        <w:tc>
          <w:tcPr>
            <w:tcW w:w="6912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Source of drinking water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804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Source of drinking water (ordered by </w:t>
            </w:r>
            <w:r w:rsidRPr="00A451F1">
              <w:rPr>
                <w:rFonts w:eastAsia="Calibri"/>
                <w:i/>
                <w:sz w:val="16"/>
                <w:szCs w:val="16"/>
              </w:rPr>
              <w:t>a priori</w:t>
            </w:r>
            <w:r w:rsidRPr="00A451F1">
              <w:rPr>
                <w:rFonts w:eastAsia="Calibri"/>
                <w:sz w:val="16"/>
                <w:szCs w:val="16"/>
              </w:rPr>
              <w:t xml:space="preserve"> ranking)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Piped to residenc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,047(16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1265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Piped to residenc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7,557(54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3587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Piped to yard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,903(31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2610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Piped to yard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8,034(24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0969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Public tap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,211(32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1688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Public tap, inside well, traditional well or other</w:t>
            </w:r>
          </w:p>
        </w:tc>
        <w:tc>
          <w:tcPr>
            <w:tcW w:w="1843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7,201(22)</w:t>
            </w:r>
          </w:p>
        </w:tc>
        <w:tc>
          <w:tcPr>
            <w:tcW w:w="992" w:type="dxa"/>
            <w:vMerge w:val="restart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-0.3315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Inside well or boreho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,820(12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0962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Shallow well, traditional well, river or other 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5,828(10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1901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A451F1" w:rsidTr="001173C0">
        <w:tc>
          <w:tcPr>
            <w:tcW w:w="6912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Household assets (ordered by factor score)</w:t>
            </w: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804" w:type="dxa"/>
            <w:gridSpan w:val="3"/>
            <w:shd w:val="clear" w:color="auto" w:fill="B8CCE4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Household assets (ordered as for Zambia)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</w:t>
            </w:r>
            <w:r w:rsidRPr="00A451F1">
              <w:rPr>
                <w:rFonts w:eastAsia="Calibri"/>
                <w:sz w:val="16"/>
                <w:szCs w:val="16"/>
              </w:rPr>
              <w:t>ridg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11,709(34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3472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F</w:t>
            </w:r>
            <w:r w:rsidRPr="00A451F1">
              <w:rPr>
                <w:rFonts w:eastAsia="Calibri" w:cs="Arial"/>
                <w:sz w:val="16"/>
                <w:szCs w:val="16"/>
              </w:rPr>
              <w:t>ridg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>23,192(77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2284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</w:t>
            </w:r>
            <w:r w:rsidRPr="00A451F1">
              <w:rPr>
                <w:rFonts w:eastAsia="Calibri"/>
                <w:sz w:val="16"/>
                <w:szCs w:val="16"/>
              </w:rPr>
              <w:t>elevision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19,992(58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3406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T</w:t>
            </w:r>
            <w:r w:rsidRPr="00A451F1">
              <w:rPr>
                <w:rFonts w:eastAsia="Calibri" w:cs="Arial"/>
                <w:sz w:val="16"/>
                <w:szCs w:val="16"/>
              </w:rPr>
              <w:t>elevision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5,460(85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2306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</w:t>
            </w:r>
            <w:r w:rsidRPr="00A451F1">
              <w:rPr>
                <w:rFonts w:eastAsia="Calibri"/>
                <w:sz w:val="16"/>
                <w:szCs w:val="16"/>
              </w:rPr>
              <w:t>adio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,564(68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2138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R</w:t>
            </w:r>
            <w:r w:rsidRPr="00A451F1">
              <w:rPr>
                <w:rFonts w:eastAsia="Calibri" w:cs="Arial"/>
                <w:sz w:val="16"/>
                <w:szCs w:val="16"/>
              </w:rPr>
              <w:t>adio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3,716(79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1655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  <w:r w:rsidRPr="00A451F1">
              <w:rPr>
                <w:rFonts w:eastAsia="Calibri"/>
                <w:sz w:val="16"/>
                <w:szCs w:val="16"/>
              </w:rPr>
              <w:t>obile telephon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,373(85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>0.2119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M</w:t>
            </w:r>
            <w:r w:rsidRPr="00A451F1">
              <w:rPr>
                <w:rFonts w:eastAsia="Calibri" w:cs="Arial"/>
                <w:sz w:val="16"/>
                <w:szCs w:val="16"/>
              </w:rPr>
              <w:t>obile telephon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5,085(84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550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</w:t>
            </w:r>
            <w:r w:rsidRPr="00A451F1">
              <w:rPr>
                <w:rFonts w:eastAsia="Calibri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509(7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1694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C</w:t>
            </w:r>
            <w:r w:rsidRPr="00A451F1">
              <w:rPr>
                <w:rFonts w:eastAsia="Calibri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4,575(15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1118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</w:t>
            </w:r>
            <w:r w:rsidRPr="00A451F1">
              <w:rPr>
                <w:rFonts w:eastAsia="Calibri"/>
                <w:sz w:val="16"/>
                <w:szCs w:val="16"/>
              </w:rPr>
              <w:t>omestic worke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,385(4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1301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D</w:t>
            </w:r>
            <w:r w:rsidRPr="00A451F1">
              <w:rPr>
                <w:rFonts w:eastAsia="Calibri" w:cs="Arial"/>
                <w:sz w:val="16"/>
                <w:szCs w:val="16"/>
              </w:rPr>
              <w:t>omestic worker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762(3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420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  <w:r w:rsidRPr="00A451F1">
              <w:rPr>
                <w:rFonts w:eastAsia="Calibri"/>
                <w:sz w:val="16"/>
                <w:szCs w:val="16"/>
              </w:rPr>
              <w:t>otorcyc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32(1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0.0480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M</w:t>
            </w:r>
            <w:r w:rsidRPr="00A451F1">
              <w:rPr>
                <w:rFonts w:eastAsia="Calibri" w:cs="Arial"/>
                <w:sz w:val="16"/>
                <w:szCs w:val="16"/>
              </w:rPr>
              <w:t>otorcyc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779(3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395 </w:t>
            </w:r>
          </w:p>
        </w:tc>
      </w:tr>
      <w:tr w:rsidR="008F4B56" w:rsidRPr="00A451F1" w:rsidTr="001173C0">
        <w:tc>
          <w:tcPr>
            <w:tcW w:w="4077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</w:t>
            </w:r>
            <w:r w:rsidRPr="00A451F1">
              <w:rPr>
                <w:rFonts w:eastAsia="Calibri"/>
                <w:sz w:val="16"/>
                <w:szCs w:val="16"/>
              </w:rPr>
              <w:t>icyc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,997(29</w:t>
            </w:r>
            <w:r w:rsidRPr="00A451F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  <w:r w:rsidRPr="00A451F1">
              <w:rPr>
                <w:rFonts w:eastAsia="Calibri"/>
                <w:sz w:val="16"/>
                <w:szCs w:val="16"/>
              </w:rPr>
              <w:t xml:space="preserve">-0.0255 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969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B</w:t>
            </w:r>
            <w:r w:rsidRPr="00A451F1">
              <w:rPr>
                <w:rFonts w:eastAsia="Calibri" w:cs="Arial"/>
                <w:sz w:val="16"/>
                <w:szCs w:val="16"/>
              </w:rPr>
              <w:t>icycle</w:t>
            </w:r>
          </w:p>
        </w:tc>
        <w:tc>
          <w:tcPr>
            <w:tcW w:w="1843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2,582(9</w:t>
            </w:r>
            <w:r w:rsidRPr="00A451F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F4B56" w:rsidRPr="00A451F1" w:rsidRDefault="008F4B56" w:rsidP="001B4E77">
            <w:pPr>
              <w:spacing w:after="0" w:line="240" w:lineRule="auto"/>
              <w:rPr>
                <w:rFonts w:eastAsia="Calibri" w:cs="Arial"/>
                <w:sz w:val="16"/>
                <w:szCs w:val="16"/>
              </w:rPr>
            </w:pPr>
            <w:r w:rsidRPr="00A451F1">
              <w:rPr>
                <w:rFonts w:eastAsia="Calibri" w:cs="Arial"/>
                <w:sz w:val="16"/>
                <w:szCs w:val="16"/>
              </w:rPr>
              <w:t xml:space="preserve">0.0560 </w:t>
            </w:r>
          </w:p>
        </w:tc>
      </w:tr>
    </w:tbl>
    <w:p w:rsidR="008F4B56" w:rsidRDefault="008F4B56" w:rsidP="008F4B56">
      <w:proofErr w:type="gramStart"/>
      <w:r>
        <w:t>Supplemental Table 1.</w:t>
      </w:r>
      <w:proofErr w:type="gramEnd"/>
      <w:r>
        <w:t xml:space="preserve"> </w:t>
      </w:r>
      <w:r w:rsidRPr="00411293">
        <w:t xml:space="preserve">By country, frequency of asset ownership, and the </w:t>
      </w:r>
      <w:r>
        <w:t>weights</w:t>
      </w:r>
      <w:r w:rsidRPr="00411293">
        <w:t xml:space="preserve"> assigned to them in construction of household </w:t>
      </w:r>
      <w:r>
        <w:t>wealth index</w:t>
      </w:r>
      <w:r w:rsidRPr="00411293">
        <w:t>.</w:t>
      </w:r>
    </w:p>
    <w:p w:rsidR="008F4B56" w:rsidRDefault="008F4B56" w:rsidP="008F4B56"/>
    <w:p w:rsidR="008F4B56" w:rsidRDefault="008F4B56" w:rsidP="008F4B56">
      <w:pPr>
        <w:sectPr w:rsidR="008F4B56" w:rsidSect="005D519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8F4B56" w:rsidRDefault="008F4B56" w:rsidP="008F4B56">
      <w:proofErr w:type="gramStart"/>
      <w:r>
        <w:t>Supplemental Figure 1.</w:t>
      </w:r>
      <w:proofErr w:type="gramEnd"/>
      <w:r>
        <w:t xml:space="preserve"> The distribution of household wealth index </w:t>
      </w:r>
      <w:r w:rsidRPr="00843529">
        <w:t>overall</w:t>
      </w:r>
      <w:r>
        <w:t xml:space="preserve"> and by community in Zambia.</w:t>
      </w:r>
    </w:p>
    <w:p w:rsidR="008F4B56" w:rsidRDefault="008F4B56" w:rsidP="008F4B56">
      <w:r>
        <w:rPr>
          <w:noProof/>
          <w:lang w:val="en-IN" w:eastAsia="en-IN"/>
        </w:rPr>
        <w:drawing>
          <wp:inline distT="0" distB="0" distL="0" distR="0">
            <wp:extent cx="8212667" cy="5972849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3131" cy="5973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B56" w:rsidRDefault="008F4B56" w:rsidP="008F4B56">
      <w:r>
        <w:br w:type="page"/>
      </w:r>
      <w:proofErr w:type="gramStart"/>
      <w:r>
        <w:t>Supplemental Figure 2.</w:t>
      </w:r>
      <w:proofErr w:type="gramEnd"/>
      <w:r>
        <w:t xml:space="preserve"> The distribution of household wealth index overall and by community in South Africa. </w:t>
      </w:r>
    </w:p>
    <w:p w:rsidR="008F4B56" w:rsidRDefault="008F4B56" w:rsidP="008F4B56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178435</wp:posOffset>
            </wp:positionV>
            <wp:extent cx="7399655" cy="5381625"/>
            <wp:effectExtent l="0" t="0" r="0" b="3175"/>
            <wp:wrapSquare wrapText="bothSides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9655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</w:p>
    <w:p w:rsidR="008F4B56" w:rsidRDefault="008F4B56" w:rsidP="008F4B56">
      <w:r>
        <w:br w:type="page"/>
      </w:r>
    </w:p>
    <w:p w:rsidR="008F4B56" w:rsidRDefault="008F4B56" w:rsidP="008F4B56">
      <w:proofErr w:type="gramStart"/>
      <w:r>
        <w:t>Supplemental Figure 3.</w:t>
      </w:r>
      <w:proofErr w:type="gramEnd"/>
      <w:r>
        <w:t xml:space="preserve"> Household wealth score by educational attainment for individuals in Zambia.</w:t>
      </w:r>
    </w:p>
    <w:p w:rsidR="008F4B56" w:rsidRDefault="008F4B56" w:rsidP="008F4B56"/>
    <w:p w:rsidR="008F4B56" w:rsidRDefault="008F4B56" w:rsidP="008F4B56">
      <w:r>
        <w:rPr>
          <w:noProof/>
          <w:lang w:val="en-IN" w:eastAsia="en-IN"/>
        </w:rPr>
        <w:drawing>
          <wp:inline distT="0" distB="0" distL="0" distR="0">
            <wp:extent cx="6692900" cy="4867564"/>
            <wp:effectExtent l="0" t="0" r="0" b="952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2900" cy="486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>
      <w:proofErr w:type="gramStart"/>
      <w:r>
        <w:t>Supplemental Figure 4.</w:t>
      </w:r>
      <w:proofErr w:type="gramEnd"/>
      <w:r>
        <w:t xml:space="preserve"> Household wealth score by educational attainment for individuals in South Africa.</w:t>
      </w:r>
    </w:p>
    <w:p w:rsidR="008F4B56" w:rsidRDefault="008F4B56" w:rsidP="008F4B56"/>
    <w:p w:rsidR="008F4B56" w:rsidRDefault="008F4B56" w:rsidP="008F4B56">
      <w:r>
        <w:rPr>
          <w:noProof/>
          <w:lang w:val="en-IN" w:eastAsia="en-IN"/>
        </w:rPr>
        <w:drawing>
          <wp:inline distT="0" distB="0" distL="0" distR="0">
            <wp:extent cx="6654800" cy="4839855"/>
            <wp:effectExtent l="0" t="0" r="0" b="1206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0" cy="483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>
      <w:proofErr w:type="gramStart"/>
      <w:r>
        <w:t>Supplemental Table 2.</w:t>
      </w:r>
      <w:proofErr w:type="gramEnd"/>
      <w:r>
        <w:t xml:space="preserve"> </w:t>
      </w:r>
      <w:proofErr w:type="gramStart"/>
      <w:r>
        <w:t>Population attributable fractions of prevalent TB for household wealth and educational attainment in both countries.</w:t>
      </w:r>
      <w:proofErr w:type="gramEnd"/>
    </w:p>
    <w:p w:rsidR="008F4B56" w:rsidRDefault="008F4B56" w:rsidP="008F4B56">
      <w:pPr>
        <w:pStyle w:val="Caption"/>
        <w:keepNext/>
        <w:ind w:firstLine="0"/>
      </w:pPr>
    </w:p>
    <w:tbl>
      <w:tblPr>
        <w:tblW w:w="7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418"/>
        <w:gridCol w:w="1412"/>
        <w:gridCol w:w="2713"/>
      </w:tblGrid>
      <w:tr w:rsidR="008F4B56" w:rsidRPr="00F578BA" w:rsidTr="001173C0">
        <w:tc>
          <w:tcPr>
            <w:tcW w:w="7352" w:type="dxa"/>
            <w:gridSpan w:val="4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Zambia</w:t>
            </w:r>
          </w:p>
        </w:tc>
      </w:tr>
      <w:tr w:rsidR="008F4B56" w:rsidRPr="00F578BA" w:rsidTr="001173C0">
        <w:tc>
          <w:tcPr>
            <w:tcW w:w="1809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12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 w:rsidRPr="00CB1DAD">
              <w:rPr>
                <w:rFonts w:eastAsia="Calibri"/>
                <w:b/>
                <w:sz w:val="16"/>
                <w:szCs w:val="16"/>
              </w:rPr>
              <w:t>Number</w:t>
            </w:r>
            <w:r>
              <w:rPr>
                <w:rFonts w:eastAsia="Calibri"/>
                <w:b/>
                <w:sz w:val="16"/>
                <w:szCs w:val="16"/>
              </w:rPr>
              <w:t xml:space="preserve"> of individuals</w:t>
            </w:r>
            <w:r w:rsidRPr="00CB1DAD">
              <w:rPr>
                <w:rFonts w:eastAsia="Calibri"/>
                <w:b/>
                <w:sz w:val="16"/>
                <w:szCs w:val="16"/>
              </w:rPr>
              <w:t xml:space="preserve"> (%)</w:t>
            </w:r>
            <w:r w:rsidRPr="00E90F68">
              <w:rPr>
                <w:rFonts w:eastAsia="Calibr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3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 w:rsidRPr="00CB1DAD">
              <w:rPr>
                <w:rFonts w:eastAsia="Calibri"/>
                <w:b/>
                <w:sz w:val="16"/>
                <w:szCs w:val="16"/>
              </w:rPr>
              <w:t>PAF (95%CI)</w:t>
            </w:r>
            <w:r w:rsidRPr="00CB1DAD">
              <w:rPr>
                <w:rFonts w:eastAsia="Calibri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eastAsia="Calibri"/>
                <w:b/>
                <w:sz w:val="16"/>
                <w:szCs w:val="16"/>
                <w:vertAlign w:val="superscript"/>
              </w:rPr>
              <w:t>, 2</w:t>
            </w:r>
          </w:p>
        </w:tc>
      </w:tr>
      <w:tr w:rsidR="008F4B56" w:rsidRPr="00F578BA" w:rsidTr="001173C0">
        <w:tc>
          <w:tcPr>
            <w:tcW w:w="1809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Household asset score</w:t>
            </w: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Very low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042(24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23.5%(</w:t>
            </w:r>
            <w:r>
              <w:rPr>
                <w:rFonts w:eastAsia="Calibri"/>
                <w:sz w:val="16"/>
                <w:szCs w:val="16"/>
              </w:rPr>
              <w:t>-10.7-47.1</w:t>
            </w:r>
            <w:r w:rsidRPr="00F578BA">
              <w:rPr>
                <w:rFonts w:eastAsia="Calibri"/>
                <w:sz w:val="16"/>
                <w:szCs w:val="16"/>
              </w:rPr>
              <w:t>%)</w:t>
            </w: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Low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461(31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Medium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00(2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High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942</w:t>
            </w:r>
            <w:r w:rsidRPr="00F578BA">
              <w:rPr>
                <w:rFonts w:eastAsia="Calibri"/>
                <w:sz w:val="16"/>
                <w:szCs w:val="16"/>
              </w:rPr>
              <w:t>(20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713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Education completed</w:t>
            </w: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None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97(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9.3%(-3.1-36.9</w:t>
            </w:r>
            <w:r w:rsidRPr="002B4565">
              <w:rPr>
                <w:rFonts w:eastAsia="Calibri"/>
                <w:sz w:val="16"/>
                <w:szCs w:val="16"/>
              </w:rPr>
              <w:t>%)</w:t>
            </w: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Primary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944(32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Lower Secondary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763(26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Upper Secondary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708(29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University or College</w:t>
            </w:r>
          </w:p>
        </w:tc>
        <w:tc>
          <w:tcPr>
            <w:tcW w:w="1412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33(9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713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</w:tbl>
    <w:p w:rsidR="008F4B56" w:rsidRDefault="008F4B56" w:rsidP="008F4B56">
      <w:pPr>
        <w:pStyle w:val="Caption"/>
        <w:keepNext/>
        <w:ind w:firstLine="0"/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418"/>
        <w:gridCol w:w="1417"/>
        <w:gridCol w:w="2694"/>
      </w:tblGrid>
      <w:tr w:rsidR="008F4B56" w:rsidRPr="00F578BA" w:rsidTr="001173C0">
        <w:tc>
          <w:tcPr>
            <w:tcW w:w="7338" w:type="dxa"/>
            <w:gridSpan w:val="4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South Africa</w:t>
            </w:r>
          </w:p>
        </w:tc>
      </w:tr>
      <w:tr w:rsidR="008F4B56" w:rsidRPr="00F578BA" w:rsidTr="001173C0">
        <w:tc>
          <w:tcPr>
            <w:tcW w:w="1809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 w:rsidRPr="00CB1DAD">
              <w:rPr>
                <w:rFonts w:eastAsia="Calibri"/>
                <w:b/>
                <w:sz w:val="16"/>
                <w:szCs w:val="16"/>
              </w:rPr>
              <w:t>Number</w:t>
            </w:r>
            <w:r>
              <w:rPr>
                <w:rFonts w:eastAsia="Calibri"/>
                <w:b/>
                <w:sz w:val="16"/>
                <w:szCs w:val="16"/>
              </w:rPr>
              <w:t xml:space="preserve"> of individuals</w:t>
            </w:r>
            <w:r w:rsidRPr="00CB1DAD">
              <w:rPr>
                <w:rFonts w:eastAsia="Calibri"/>
                <w:b/>
                <w:sz w:val="16"/>
                <w:szCs w:val="16"/>
              </w:rPr>
              <w:t xml:space="preserve"> (%)</w:t>
            </w:r>
            <w:r w:rsidRPr="00E90F68">
              <w:rPr>
                <w:rFonts w:eastAsia="Calibr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94" w:type="dxa"/>
          </w:tcPr>
          <w:p w:rsidR="008F4B56" w:rsidRPr="00CB1DAD" w:rsidRDefault="008F4B56" w:rsidP="001B4E77">
            <w:pPr>
              <w:spacing w:after="0" w:line="240" w:lineRule="auto"/>
              <w:contextualSpacing/>
              <w:rPr>
                <w:rFonts w:eastAsia="Calibri"/>
                <w:b/>
                <w:sz w:val="16"/>
                <w:szCs w:val="16"/>
              </w:rPr>
            </w:pPr>
            <w:r w:rsidRPr="00CB1DAD">
              <w:rPr>
                <w:rFonts w:eastAsia="Calibri"/>
                <w:b/>
                <w:sz w:val="16"/>
                <w:szCs w:val="16"/>
              </w:rPr>
              <w:t>PAF (95%CI)</w:t>
            </w:r>
            <w:r w:rsidRPr="00CB1DAD">
              <w:rPr>
                <w:rFonts w:eastAsia="Calibri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eastAsia="Calibri"/>
                <w:b/>
                <w:sz w:val="16"/>
                <w:szCs w:val="16"/>
                <w:vertAlign w:val="superscript"/>
              </w:rPr>
              <w:t>, 3</w:t>
            </w:r>
          </w:p>
        </w:tc>
      </w:tr>
      <w:tr w:rsidR="008F4B56" w:rsidRPr="00F578BA" w:rsidTr="001173C0">
        <w:tc>
          <w:tcPr>
            <w:tcW w:w="1809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Household asset score</w:t>
            </w: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Very low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616(2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.5%(-0.6-25.6</w:t>
            </w:r>
            <w:r w:rsidRPr="00F578BA">
              <w:rPr>
                <w:rFonts w:eastAsia="Calibri"/>
                <w:sz w:val="16"/>
                <w:szCs w:val="16"/>
              </w:rPr>
              <w:t>%)</w:t>
            </w: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Low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413(2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Medium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445</w:t>
            </w:r>
            <w:r w:rsidRPr="00F578BA">
              <w:rPr>
                <w:rFonts w:eastAsia="Calibri"/>
                <w:sz w:val="16"/>
                <w:szCs w:val="16"/>
              </w:rPr>
              <w:t>(25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High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524(2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694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Education completed</w:t>
            </w: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None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31(4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 w:val="restart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proofErr w:type="gramStart"/>
            <w:r>
              <w:rPr>
                <w:rFonts w:eastAsia="Calibri"/>
                <w:sz w:val="16"/>
                <w:szCs w:val="16"/>
              </w:rPr>
              <w:t>15.1%</w:t>
            </w:r>
            <w:proofErr w:type="gramEnd"/>
            <w:r>
              <w:rPr>
                <w:rFonts w:eastAsia="Calibri"/>
                <w:sz w:val="16"/>
                <w:szCs w:val="16"/>
              </w:rPr>
              <w:t>(7.7-21</w:t>
            </w:r>
            <w:r w:rsidRPr="002B4565">
              <w:rPr>
                <w:rFonts w:eastAsia="Calibri"/>
                <w:sz w:val="16"/>
                <w:szCs w:val="16"/>
              </w:rPr>
              <w:t>.9%)</w:t>
            </w: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Primary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705(19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Lower Secondary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470(18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Upper Secondary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411(55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  <w:tr w:rsidR="008F4B56" w:rsidRPr="00F578BA" w:rsidTr="001173C0">
        <w:tc>
          <w:tcPr>
            <w:tcW w:w="1809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 w:rsidRPr="00F578BA">
              <w:rPr>
                <w:rFonts w:eastAsia="Calibri"/>
                <w:sz w:val="16"/>
                <w:szCs w:val="16"/>
              </w:rPr>
              <w:t>University or College</w:t>
            </w:r>
          </w:p>
        </w:tc>
        <w:tc>
          <w:tcPr>
            <w:tcW w:w="1417" w:type="dxa"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81(4</w:t>
            </w:r>
            <w:r w:rsidRPr="00F578BA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vMerge/>
          </w:tcPr>
          <w:p w:rsidR="008F4B56" w:rsidRPr="00F578BA" w:rsidRDefault="008F4B56" w:rsidP="001B4E77">
            <w:pPr>
              <w:spacing w:after="0" w:line="240" w:lineRule="auto"/>
              <w:contextualSpacing/>
              <w:rPr>
                <w:rFonts w:eastAsia="Calibri"/>
                <w:sz w:val="16"/>
                <w:szCs w:val="16"/>
              </w:rPr>
            </w:pPr>
          </w:p>
        </w:tc>
      </w:tr>
    </w:tbl>
    <w:p w:rsidR="008F4B56" w:rsidRPr="00E90F68" w:rsidRDefault="008F4B56" w:rsidP="008F4B56">
      <w:pPr>
        <w:pStyle w:val="ListParagraph"/>
        <w:numPr>
          <w:ilvl w:val="0"/>
          <w:numId w:val="5"/>
        </w:numPr>
        <w:rPr>
          <w:i/>
          <w:sz w:val="16"/>
          <w:szCs w:val="16"/>
        </w:rPr>
      </w:pPr>
      <w:r w:rsidRPr="00E90F68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Default="008F4B56" w:rsidP="008F4B56">
      <w:pPr>
        <w:pStyle w:val="ListParagraph"/>
        <w:numPr>
          <w:ilvl w:val="0"/>
          <w:numId w:val="5"/>
        </w:numPr>
        <w:rPr>
          <w:i/>
          <w:sz w:val="16"/>
          <w:szCs w:val="16"/>
        </w:rPr>
      </w:pPr>
      <w:r>
        <w:rPr>
          <w:i/>
          <w:sz w:val="16"/>
          <w:szCs w:val="16"/>
        </w:rPr>
        <w:t>Excludes 401 individuals with missing age data.</w:t>
      </w:r>
    </w:p>
    <w:p w:rsidR="008F4B56" w:rsidRDefault="008F4B56" w:rsidP="008F4B56">
      <w:pPr>
        <w:pStyle w:val="ListParagraph"/>
        <w:numPr>
          <w:ilvl w:val="0"/>
          <w:numId w:val="5"/>
        </w:numPr>
        <w:rPr>
          <w:i/>
          <w:sz w:val="16"/>
          <w:szCs w:val="16"/>
        </w:rPr>
      </w:pPr>
      <w:r>
        <w:rPr>
          <w:i/>
          <w:sz w:val="16"/>
          <w:szCs w:val="16"/>
        </w:rPr>
        <w:t>Excludes 19 individuals with missing age data.</w:t>
      </w:r>
    </w:p>
    <w:p w:rsidR="008F4B56" w:rsidRDefault="008F4B56" w:rsidP="008F4B56">
      <w:r>
        <w:br w:type="page"/>
      </w:r>
    </w:p>
    <w:p w:rsidR="008F4B56" w:rsidRDefault="008F4B56" w:rsidP="008F4B56">
      <w:proofErr w:type="gramStart"/>
      <w:r>
        <w:t>Supplementary Table 3.</w:t>
      </w:r>
      <w:proofErr w:type="gramEnd"/>
      <w:r>
        <w:t xml:space="preserve"> </w:t>
      </w:r>
      <w:proofErr w:type="gramStart"/>
      <w:r>
        <w:t xml:space="preserve">The adjusted associations between HIV status </w:t>
      </w:r>
      <w:r w:rsidRPr="00BC3A7A">
        <w:rPr>
          <w:vertAlign w:val="superscript"/>
        </w:rPr>
        <w:t>1</w:t>
      </w:r>
      <w:r>
        <w:t xml:space="preserve"> and measures of socioeconomic position.</w:t>
      </w:r>
      <w:proofErr w:type="gramEnd"/>
      <w:r>
        <w:t xml:space="preserve"> </w:t>
      </w:r>
    </w:p>
    <w:p w:rsidR="008F4B56" w:rsidRDefault="008F4B56" w:rsidP="008F4B56"/>
    <w:tbl>
      <w:tblPr>
        <w:tblStyle w:val="TableGrid"/>
        <w:tblW w:w="0" w:type="auto"/>
        <w:tblLook w:val="04A0"/>
      </w:tblPr>
      <w:tblGrid>
        <w:gridCol w:w="1579"/>
        <w:gridCol w:w="2310"/>
        <w:gridCol w:w="812"/>
        <w:gridCol w:w="2430"/>
        <w:gridCol w:w="895"/>
      </w:tblGrid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3090" w:type="dxa"/>
            <w:gridSpan w:val="2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3291" w:type="dxa"/>
            <w:gridSpan w:val="2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</w:t>
            </w:r>
            <w:r w:rsidRPr="008173AA">
              <w:rPr>
                <w:sz w:val="16"/>
                <w:szCs w:val="16"/>
              </w:rPr>
              <w:t>dds ratio (95% CI)</w:t>
            </w:r>
            <w:r>
              <w:rPr>
                <w:sz w:val="16"/>
                <w:szCs w:val="16"/>
              </w:rPr>
              <w:t xml:space="preserve"> </w:t>
            </w:r>
            <w:r w:rsidRPr="00501887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, 3</w:t>
            </w:r>
          </w:p>
        </w:tc>
        <w:tc>
          <w:tcPr>
            <w:tcW w:w="790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odds ratio (95% CI) </w:t>
            </w:r>
            <w:r w:rsidRPr="00501887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, 4</w:t>
            </w:r>
          </w:p>
        </w:tc>
        <w:tc>
          <w:tcPr>
            <w:tcW w:w="886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8F4B56" w:rsidTr="001173C0">
        <w:tc>
          <w:tcPr>
            <w:tcW w:w="8026" w:type="dxa"/>
            <w:gridSpan w:val="5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ousehold wealth</w:t>
            </w: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Very low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790" w:type="dxa"/>
            <w:vMerge w:val="restart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886" w:type="dxa"/>
            <w:vMerge w:val="restart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2-1.14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5-0.87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edium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5-0.97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1-0.97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52-0.69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53-0.75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790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886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8026" w:type="dxa"/>
            <w:gridSpan w:val="5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Individual educational attainment</w:t>
            </w: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9-0.98)</w:t>
            </w:r>
          </w:p>
        </w:tc>
        <w:tc>
          <w:tcPr>
            <w:tcW w:w="790" w:type="dxa"/>
            <w:vMerge w:val="restart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8-1.13)</w:t>
            </w:r>
          </w:p>
        </w:tc>
        <w:tc>
          <w:tcPr>
            <w:tcW w:w="886" w:type="dxa"/>
            <w:vMerge w:val="restart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rimary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790" w:type="dxa"/>
            <w:vMerge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886" w:type="dxa"/>
            <w:vMerge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er Secondary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3-1.11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2-0.98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Upper Secondary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8-0.84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6-0.77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  <w:tr w:rsidR="008F4B56" w:rsidTr="001173C0"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College or University</w:t>
            </w:r>
          </w:p>
        </w:tc>
        <w:tc>
          <w:tcPr>
            <w:tcW w:w="0" w:type="auto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50-0.68)</w:t>
            </w:r>
          </w:p>
        </w:tc>
        <w:tc>
          <w:tcPr>
            <w:tcW w:w="790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2405" w:type="dxa"/>
          </w:tcPr>
          <w:p w:rsidR="008F4B56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20-0.40)</w:t>
            </w:r>
          </w:p>
        </w:tc>
        <w:tc>
          <w:tcPr>
            <w:tcW w:w="886" w:type="dxa"/>
            <w:vMerge/>
          </w:tcPr>
          <w:p w:rsidR="008F4B56" w:rsidRDefault="008F4B56" w:rsidP="001173C0">
            <w:pPr>
              <w:rPr>
                <w:sz w:val="16"/>
                <w:szCs w:val="16"/>
              </w:rPr>
            </w:pPr>
          </w:p>
        </w:tc>
      </w:tr>
    </w:tbl>
    <w:p w:rsidR="008F4B56" w:rsidRDefault="008F4B56" w:rsidP="008F4B56">
      <w:pPr>
        <w:rPr>
          <w:i/>
          <w:sz w:val="16"/>
          <w:szCs w:val="16"/>
        </w:rPr>
      </w:pPr>
      <w:r w:rsidRPr="00BC3A7A">
        <w:rPr>
          <w:i/>
          <w:sz w:val="16"/>
          <w:szCs w:val="16"/>
        </w:rPr>
        <w:t>1.</w:t>
      </w:r>
      <w:r>
        <w:rPr>
          <w:i/>
          <w:sz w:val="16"/>
          <w:szCs w:val="16"/>
        </w:rPr>
        <w:t xml:space="preserve"> The measure incorporating self-</w:t>
      </w:r>
      <w:r w:rsidRPr="00BC3A7A">
        <w:rPr>
          <w:i/>
          <w:sz w:val="16"/>
          <w:szCs w:val="16"/>
        </w:rPr>
        <w:t>report (see Table 1)</w:t>
      </w:r>
      <w:r>
        <w:rPr>
          <w:i/>
          <w:sz w:val="16"/>
          <w:szCs w:val="16"/>
        </w:rPr>
        <w:t>.</w:t>
      </w:r>
    </w:p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2. </w:t>
      </w:r>
      <w:r w:rsidRPr="00501887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Pr="000400D8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3. </w:t>
      </w:r>
      <w:r w:rsidRPr="000400D8">
        <w:rPr>
          <w:i/>
          <w:sz w:val="16"/>
          <w:szCs w:val="16"/>
        </w:rPr>
        <w:t>Excludes 401 individuals with missing age data.</w:t>
      </w:r>
    </w:p>
    <w:p w:rsidR="008F4B56" w:rsidRPr="00BC3A7A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4. </w:t>
      </w:r>
      <w:r w:rsidRPr="000400D8">
        <w:rPr>
          <w:i/>
          <w:sz w:val="16"/>
          <w:szCs w:val="16"/>
        </w:rPr>
        <w:t>Excludes 19 individuals with missing age data.</w:t>
      </w:r>
    </w:p>
    <w:p w:rsidR="008F4B56" w:rsidRPr="00BC0577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/>
    <w:p w:rsidR="008F4B56" w:rsidRDefault="008F4B56" w:rsidP="008F4B56">
      <w:proofErr w:type="gramStart"/>
      <w:r>
        <w:t>Supplementary Table 4.</w:t>
      </w:r>
      <w:proofErr w:type="gramEnd"/>
      <w:r>
        <w:t xml:space="preserve"> </w:t>
      </w:r>
      <w:proofErr w:type="gramStart"/>
      <w:r>
        <w:t>The adjusted associations, in Zambia, between measures of socio-economic position and putative mediating factors.</w:t>
      </w:r>
      <w:proofErr w:type="gramEnd"/>
      <w:r>
        <w:t xml:space="preserve"> </w:t>
      </w:r>
    </w:p>
    <w:tbl>
      <w:tblPr>
        <w:tblStyle w:val="TableGrid"/>
        <w:tblW w:w="15827" w:type="dxa"/>
        <w:tblLook w:val="04A0"/>
      </w:tblPr>
      <w:tblGrid>
        <w:gridCol w:w="2518"/>
        <w:gridCol w:w="1575"/>
        <w:gridCol w:w="1575"/>
        <w:gridCol w:w="1575"/>
        <w:gridCol w:w="1575"/>
        <w:gridCol w:w="2283"/>
        <w:gridCol w:w="1575"/>
        <w:gridCol w:w="1575"/>
        <w:gridCol w:w="1576"/>
      </w:tblGrid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13309" w:type="dxa"/>
            <w:gridSpan w:val="8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</w:t>
            </w:r>
            <w:r w:rsidRPr="008173AA">
              <w:rPr>
                <w:sz w:val="16"/>
                <w:szCs w:val="16"/>
              </w:rPr>
              <w:t>dds ratio (95% CI)</w:t>
            </w:r>
            <w:r w:rsidRPr="00501887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, 2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Smoking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Alcohol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alnutrition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Diabetes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Indoor Air Pollution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Crowding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igration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IV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8F4B56" w:rsidTr="001173C0">
        <w:tc>
          <w:tcPr>
            <w:tcW w:w="15827" w:type="dxa"/>
            <w:gridSpan w:val="9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ousehold wealth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Very low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69-0.8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7-1.0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78-1.0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1.12-1.83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8-0.9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6-1.0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0-1.38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2-1.14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edium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53-0.7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8-1.0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46-0.69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 (1.27-2.17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21-0.3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7-0.9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1.26-1.70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5-0.97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igh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47-0.6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4-1.19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8-0.4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 (1.21-2.56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0.08-0.1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49-0.6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1.60-2.37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52-0.69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 valu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F4B56" w:rsidTr="001173C0">
        <w:tc>
          <w:tcPr>
            <w:tcW w:w="15827" w:type="dxa"/>
            <w:gridSpan w:val="9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Individual educational attainm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Non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6-1.3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0-0.9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3-1.1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52-0.94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2-1.1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9-1.0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1.09-1.67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9-0.98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rim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er Second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7-0.8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4-1.0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8-0.9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9-1.15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56-0.7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2-0.9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1-1.22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3-1.11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Upper Second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52-0.6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6-1.0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58-0.7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8-1.51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37-0.5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66-0.7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1.34-1.66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8-0.84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College or Universit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48-0.6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41-0.6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1.09-1.99)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0.16-0.2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40-0.5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 (1.92-2.95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50-0.68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 valu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2283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</w:tbl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1. </w:t>
      </w:r>
      <w:r w:rsidRPr="00501887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Default="008F4B56" w:rsidP="008F4B56">
      <w:pPr>
        <w:rPr>
          <w:i/>
          <w:sz w:val="16"/>
          <w:szCs w:val="16"/>
        </w:rPr>
      </w:pPr>
      <w:proofErr w:type="gramStart"/>
      <w:r>
        <w:rPr>
          <w:i/>
          <w:sz w:val="16"/>
          <w:szCs w:val="16"/>
        </w:rPr>
        <w:t xml:space="preserve">2.  All models exclude </w:t>
      </w:r>
      <w:r w:rsidRPr="00072CE2">
        <w:rPr>
          <w:i/>
          <w:sz w:val="16"/>
          <w:szCs w:val="16"/>
        </w:rPr>
        <w:t>2410 Zambians with missing data on age, household crowding or migration</w:t>
      </w:r>
      <w:r>
        <w:rPr>
          <w:i/>
          <w:sz w:val="16"/>
          <w:szCs w:val="16"/>
        </w:rPr>
        <w:t>.</w:t>
      </w:r>
      <w:proofErr w:type="gramEnd"/>
    </w:p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>3</w:t>
      </w:r>
      <w:r w:rsidRPr="008008BC">
        <w:rPr>
          <w:i/>
          <w:sz w:val="16"/>
          <w:szCs w:val="16"/>
        </w:rPr>
        <w:t>. The</w:t>
      </w:r>
      <w:r>
        <w:rPr>
          <w:i/>
          <w:sz w:val="16"/>
          <w:szCs w:val="16"/>
        </w:rPr>
        <w:t xml:space="preserve"> measure incorporating self-</w:t>
      </w:r>
      <w:r w:rsidRPr="00BC3A7A">
        <w:rPr>
          <w:i/>
          <w:sz w:val="16"/>
          <w:szCs w:val="16"/>
        </w:rPr>
        <w:t>report (see Table 1)</w:t>
      </w:r>
      <w:r>
        <w:rPr>
          <w:i/>
          <w:sz w:val="16"/>
          <w:szCs w:val="16"/>
        </w:rPr>
        <w:t>.</w:t>
      </w:r>
    </w:p>
    <w:p w:rsidR="008F4B56" w:rsidRDefault="008F4B56" w:rsidP="008F4B56"/>
    <w:p w:rsidR="008F4B56" w:rsidRDefault="008F4B56" w:rsidP="008F4B56">
      <w:proofErr w:type="gramStart"/>
      <w:r>
        <w:t>Supplementary Table 5.</w:t>
      </w:r>
      <w:proofErr w:type="gramEnd"/>
      <w:r>
        <w:t xml:space="preserve"> </w:t>
      </w:r>
      <w:proofErr w:type="gramStart"/>
      <w:r>
        <w:t>The adjusted associations, in South Africa, between measures of socio-economic position and putative mediating factors.</w:t>
      </w:r>
      <w:proofErr w:type="gramEnd"/>
      <w:r>
        <w:t xml:space="preserve"> </w:t>
      </w:r>
    </w:p>
    <w:tbl>
      <w:tblPr>
        <w:tblStyle w:val="TableGrid"/>
        <w:tblW w:w="13544" w:type="dxa"/>
        <w:tblLook w:val="04A0"/>
      </w:tblPr>
      <w:tblGrid>
        <w:gridCol w:w="2518"/>
        <w:gridCol w:w="1575"/>
        <w:gridCol w:w="1575"/>
        <w:gridCol w:w="1575"/>
        <w:gridCol w:w="1575"/>
        <w:gridCol w:w="1575"/>
        <w:gridCol w:w="1575"/>
        <w:gridCol w:w="1576"/>
      </w:tblGrid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11026" w:type="dxa"/>
            <w:gridSpan w:val="7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</w:t>
            </w:r>
            <w:r w:rsidRPr="008173AA">
              <w:rPr>
                <w:sz w:val="16"/>
                <w:szCs w:val="16"/>
              </w:rPr>
              <w:t>dds ratio (95% CI)</w:t>
            </w:r>
            <w:r w:rsidRPr="00501887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, 2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Smoking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Alcohol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alnutrition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Diabetes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Crowding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igration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IV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8F4B56" w:rsidTr="001173C0">
        <w:tc>
          <w:tcPr>
            <w:tcW w:w="13544" w:type="dxa"/>
            <w:gridSpan w:val="8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ousehold wealth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Very low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3-1.0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4-1.3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68-1.2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16-1.6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54-0.8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3-0.49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5-0.87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Medium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9-0.9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6-1.2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62-1.1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1.12-1.7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48-1.0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3-0.50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1-0.97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High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6-0.7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7-1.0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32-0.6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1.21-1.91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33-0.7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18-0.36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53-0.75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 valu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F4B56" w:rsidTr="001173C0">
        <w:tc>
          <w:tcPr>
            <w:tcW w:w="13544" w:type="dxa"/>
            <w:gridSpan w:val="8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Individual educational attainm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Non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8-1.0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4-1.0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71-1.16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7-1.1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0-1.1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1.35-2.84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8-1.13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rim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Referent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Lower Second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3-1.0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5-1.0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1-1.0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2-1.3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6-1.0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5-1.02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2-0.98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Upper Secondar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47-0.57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8-0.9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3-0.95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5-1.1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8-0.82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46-0.74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6-0.77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College or University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18-0.28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66-0.89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51-0.83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1.11-1.90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42-0.64)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31-0.57)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20-0.40)</w:t>
            </w:r>
          </w:p>
        </w:tc>
      </w:tr>
      <w:tr w:rsidR="008F4B56" w:rsidTr="001173C0">
        <w:tc>
          <w:tcPr>
            <w:tcW w:w="2518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 w:rsidRPr="008173AA">
              <w:rPr>
                <w:sz w:val="16"/>
                <w:szCs w:val="16"/>
              </w:rPr>
              <w:t>p value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5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76" w:type="dxa"/>
          </w:tcPr>
          <w:p w:rsidR="008F4B56" w:rsidRPr="008173AA" w:rsidRDefault="008F4B56" w:rsidP="00117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</w:tbl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1. </w:t>
      </w:r>
      <w:r w:rsidRPr="00501887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Default="008F4B56" w:rsidP="008F4B56">
      <w:pPr>
        <w:rPr>
          <w:i/>
          <w:sz w:val="16"/>
          <w:szCs w:val="16"/>
        </w:rPr>
      </w:pPr>
      <w:proofErr w:type="gramStart"/>
      <w:r>
        <w:rPr>
          <w:i/>
          <w:sz w:val="16"/>
          <w:szCs w:val="16"/>
        </w:rPr>
        <w:t xml:space="preserve">2. All models exclude </w:t>
      </w:r>
      <w:r w:rsidRPr="00F03D18">
        <w:rPr>
          <w:i/>
          <w:sz w:val="16"/>
          <w:szCs w:val="16"/>
        </w:rPr>
        <w:t>961 South Africans with missing data on age, household crowding or migration</w:t>
      </w:r>
      <w:r>
        <w:rPr>
          <w:i/>
          <w:sz w:val="16"/>
          <w:szCs w:val="16"/>
        </w:rPr>
        <w:t>.</w:t>
      </w:r>
      <w:proofErr w:type="gramEnd"/>
    </w:p>
    <w:p w:rsidR="008F4B56" w:rsidRPr="00BC3A7A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>3</w:t>
      </w:r>
      <w:r w:rsidRPr="008008BC">
        <w:rPr>
          <w:i/>
          <w:sz w:val="16"/>
          <w:szCs w:val="16"/>
        </w:rPr>
        <w:t>. The</w:t>
      </w:r>
      <w:r>
        <w:rPr>
          <w:i/>
          <w:sz w:val="16"/>
          <w:szCs w:val="16"/>
        </w:rPr>
        <w:t xml:space="preserve"> measure incorporating self-</w:t>
      </w:r>
      <w:r w:rsidRPr="00BC3A7A">
        <w:rPr>
          <w:i/>
          <w:sz w:val="16"/>
          <w:szCs w:val="16"/>
        </w:rPr>
        <w:t>report (see Table 1)</w:t>
      </w:r>
      <w:r>
        <w:rPr>
          <w:i/>
          <w:sz w:val="16"/>
          <w:szCs w:val="16"/>
        </w:rPr>
        <w:t>.</w:t>
      </w:r>
    </w:p>
    <w:p w:rsidR="008F4B56" w:rsidRDefault="008F4B56" w:rsidP="008F4B56">
      <w:proofErr w:type="gramStart"/>
      <w:r w:rsidRPr="00795F2C">
        <w:t xml:space="preserve">Supplementary Table </w:t>
      </w:r>
      <w:r>
        <w:t>6.</w:t>
      </w:r>
      <w:proofErr w:type="gramEnd"/>
      <w:r>
        <w:t xml:space="preserve"> </w:t>
      </w:r>
      <w:proofErr w:type="gramStart"/>
      <w:r>
        <w:t>The adjusted associations between putative mediators and prevalent TB in Zambia.</w:t>
      </w:r>
      <w:proofErr w:type="gramEnd"/>
    </w:p>
    <w:tbl>
      <w:tblPr>
        <w:tblStyle w:val="TableGrid"/>
        <w:tblW w:w="0" w:type="auto"/>
        <w:tblLook w:val="04A0"/>
      </w:tblPr>
      <w:tblGrid>
        <w:gridCol w:w="2376"/>
        <w:gridCol w:w="4501"/>
        <w:gridCol w:w="1063"/>
      </w:tblGrid>
      <w:tr w:rsidR="008F4B56" w:rsidTr="001173C0">
        <w:tc>
          <w:tcPr>
            <w:tcW w:w="2376" w:type="dxa"/>
          </w:tcPr>
          <w:p w:rsidR="008F4B56" w:rsidRDefault="008F4B56" w:rsidP="001173C0">
            <w:r>
              <w:t>Putative Mediator</w:t>
            </w:r>
          </w:p>
        </w:tc>
        <w:tc>
          <w:tcPr>
            <w:tcW w:w="4501" w:type="dxa"/>
          </w:tcPr>
          <w:p w:rsidR="008F4B56" w:rsidRDefault="008F4B56" w:rsidP="001173C0">
            <w:r>
              <w:t xml:space="preserve">Adjusted OR for prevalent TB (95% CI) </w:t>
            </w:r>
            <w:r w:rsidRPr="00266DCE">
              <w:rPr>
                <w:vertAlign w:val="superscript"/>
              </w:rPr>
              <w:t>1</w:t>
            </w:r>
            <w:r>
              <w:rPr>
                <w:vertAlign w:val="superscript"/>
              </w:rPr>
              <w:t>, 2</w:t>
            </w:r>
          </w:p>
        </w:tc>
        <w:tc>
          <w:tcPr>
            <w:tcW w:w="1063" w:type="dxa"/>
          </w:tcPr>
          <w:p w:rsidR="008F4B56" w:rsidRDefault="008F4B56" w:rsidP="001173C0">
            <w:r>
              <w:t>p value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Smoking</w:t>
            </w:r>
          </w:p>
        </w:tc>
        <w:tc>
          <w:tcPr>
            <w:tcW w:w="4501" w:type="dxa"/>
          </w:tcPr>
          <w:p w:rsidR="008F4B56" w:rsidRDefault="008F4B56" w:rsidP="001173C0">
            <w:r>
              <w:t>2.27 (1.52-3.38)</w:t>
            </w:r>
          </w:p>
        </w:tc>
        <w:tc>
          <w:tcPr>
            <w:tcW w:w="1063" w:type="dxa"/>
          </w:tcPr>
          <w:p w:rsidR="008F4B56" w:rsidRDefault="008F4B56" w:rsidP="001173C0">
            <w:r>
              <w:t>0.0001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Alcohol</w:t>
            </w:r>
          </w:p>
        </w:tc>
        <w:tc>
          <w:tcPr>
            <w:tcW w:w="4501" w:type="dxa"/>
          </w:tcPr>
          <w:p w:rsidR="008F4B56" w:rsidRDefault="008F4B56" w:rsidP="001173C0">
            <w:r>
              <w:t>1.92 (1.45-2.55)</w:t>
            </w:r>
          </w:p>
        </w:tc>
        <w:tc>
          <w:tcPr>
            <w:tcW w:w="1063" w:type="dxa"/>
          </w:tcPr>
          <w:p w:rsidR="008F4B56" w:rsidRDefault="008F4B56" w:rsidP="001173C0">
            <w:r>
              <w:t>&lt;0.0001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Malnutrition</w:t>
            </w:r>
          </w:p>
        </w:tc>
        <w:tc>
          <w:tcPr>
            <w:tcW w:w="4501" w:type="dxa"/>
          </w:tcPr>
          <w:p w:rsidR="008F4B56" w:rsidRDefault="008F4B56" w:rsidP="001173C0">
            <w:r>
              <w:t>1.11 (0.80-1.55)</w:t>
            </w:r>
          </w:p>
        </w:tc>
        <w:tc>
          <w:tcPr>
            <w:tcW w:w="1063" w:type="dxa"/>
          </w:tcPr>
          <w:p w:rsidR="008F4B56" w:rsidRDefault="008F4B56" w:rsidP="001173C0">
            <w:r>
              <w:t>0.53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Diabetes</w:t>
            </w:r>
          </w:p>
        </w:tc>
        <w:tc>
          <w:tcPr>
            <w:tcW w:w="4501" w:type="dxa"/>
          </w:tcPr>
          <w:p w:rsidR="008F4B56" w:rsidRDefault="008F4B56" w:rsidP="001173C0">
            <w:r>
              <w:t>1.31 (0.58-2.98)</w:t>
            </w:r>
          </w:p>
        </w:tc>
        <w:tc>
          <w:tcPr>
            <w:tcW w:w="1063" w:type="dxa"/>
          </w:tcPr>
          <w:p w:rsidR="008F4B56" w:rsidRDefault="008F4B56" w:rsidP="001173C0">
            <w:r>
              <w:t>0.52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Indoor Air Pollution</w:t>
            </w:r>
          </w:p>
        </w:tc>
        <w:tc>
          <w:tcPr>
            <w:tcW w:w="4501" w:type="dxa"/>
          </w:tcPr>
          <w:p w:rsidR="008F4B56" w:rsidRDefault="008F4B56" w:rsidP="001173C0">
            <w:r>
              <w:t>1.50 (1.06-2.13)</w:t>
            </w:r>
          </w:p>
        </w:tc>
        <w:tc>
          <w:tcPr>
            <w:tcW w:w="1063" w:type="dxa"/>
          </w:tcPr>
          <w:p w:rsidR="008F4B56" w:rsidRDefault="008F4B56" w:rsidP="001173C0">
            <w:r>
              <w:t>0.02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Crowding</w:t>
            </w:r>
          </w:p>
        </w:tc>
        <w:tc>
          <w:tcPr>
            <w:tcW w:w="4501" w:type="dxa"/>
          </w:tcPr>
          <w:p w:rsidR="008F4B56" w:rsidRDefault="008F4B56" w:rsidP="001173C0">
            <w:r>
              <w:t>0.95 (0.72-1.24)</w:t>
            </w:r>
          </w:p>
        </w:tc>
        <w:tc>
          <w:tcPr>
            <w:tcW w:w="1063" w:type="dxa"/>
          </w:tcPr>
          <w:p w:rsidR="008F4B56" w:rsidRDefault="008F4B56" w:rsidP="001173C0">
            <w:r>
              <w:t>0.69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Migration</w:t>
            </w:r>
          </w:p>
        </w:tc>
        <w:tc>
          <w:tcPr>
            <w:tcW w:w="4501" w:type="dxa"/>
          </w:tcPr>
          <w:p w:rsidR="008F4B56" w:rsidRDefault="008F4B56" w:rsidP="001173C0">
            <w:r>
              <w:t>0.60 (0.42-0.85)</w:t>
            </w:r>
          </w:p>
        </w:tc>
        <w:tc>
          <w:tcPr>
            <w:tcW w:w="1063" w:type="dxa"/>
          </w:tcPr>
          <w:p w:rsidR="008F4B56" w:rsidRDefault="008F4B56" w:rsidP="001173C0">
            <w:r>
              <w:t>0.004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 xml:space="preserve">HIV </w:t>
            </w:r>
            <w:r>
              <w:rPr>
                <w:vertAlign w:val="superscript"/>
              </w:rPr>
              <w:t>3</w:t>
            </w:r>
          </w:p>
        </w:tc>
        <w:tc>
          <w:tcPr>
            <w:tcW w:w="4501" w:type="dxa"/>
          </w:tcPr>
          <w:p w:rsidR="008F4B56" w:rsidRDefault="008F4B56" w:rsidP="001173C0">
            <w:r>
              <w:t>4.25 (3.14-5.75)</w:t>
            </w:r>
          </w:p>
        </w:tc>
        <w:tc>
          <w:tcPr>
            <w:tcW w:w="1063" w:type="dxa"/>
          </w:tcPr>
          <w:p w:rsidR="008F4B56" w:rsidRDefault="008F4B56" w:rsidP="001173C0">
            <w:r>
              <w:t>&lt;0.0001</w:t>
            </w:r>
          </w:p>
        </w:tc>
      </w:tr>
    </w:tbl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1. </w:t>
      </w:r>
      <w:r w:rsidRPr="00266DCE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Default="008F4B56" w:rsidP="008F4B56">
      <w:pPr>
        <w:rPr>
          <w:i/>
          <w:sz w:val="16"/>
          <w:szCs w:val="16"/>
        </w:rPr>
      </w:pPr>
      <w:proofErr w:type="gramStart"/>
      <w:r>
        <w:rPr>
          <w:i/>
          <w:sz w:val="16"/>
          <w:szCs w:val="16"/>
        </w:rPr>
        <w:t xml:space="preserve">2. All models exclude </w:t>
      </w:r>
      <w:r w:rsidRPr="00072CE2">
        <w:rPr>
          <w:i/>
          <w:sz w:val="16"/>
          <w:szCs w:val="16"/>
        </w:rPr>
        <w:t>2410 Zambians with missing data on age, household crowding or migration</w:t>
      </w:r>
      <w:r>
        <w:rPr>
          <w:i/>
          <w:sz w:val="16"/>
          <w:szCs w:val="16"/>
        </w:rPr>
        <w:t>.</w:t>
      </w:r>
      <w:proofErr w:type="gramEnd"/>
    </w:p>
    <w:p w:rsidR="008F4B56" w:rsidRPr="00BC3A7A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>3</w:t>
      </w:r>
      <w:r w:rsidRPr="008008BC">
        <w:rPr>
          <w:i/>
          <w:sz w:val="16"/>
          <w:szCs w:val="16"/>
        </w:rPr>
        <w:t>. The</w:t>
      </w:r>
      <w:r>
        <w:rPr>
          <w:i/>
          <w:sz w:val="16"/>
          <w:szCs w:val="16"/>
        </w:rPr>
        <w:t xml:space="preserve"> measure incorporating self-</w:t>
      </w:r>
      <w:r w:rsidRPr="00BC3A7A">
        <w:rPr>
          <w:i/>
          <w:sz w:val="16"/>
          <w:szCs w:val="16"/>
        </w:rPr>
        <w:t>report (see Table 1)</w:t>
      </w:r>
      <w:r>
        <w:rPr>
          <w:i/>
          <w:sz w:val="16"/>
          <w:szCs w:val="16"/>
        </w:rPr>
        <w:t>.</w:t>
      </w:r>
    </w:p>
    <w:p w:rsidR="008F4B56" w:rsidRDefault="008F4B56" w:rsidP="008F4B56"/>
    <w:p w:rsidR="008F4B56" w:rsidRDefault="008F4B56" w:rsidP="008F4B56">
      <w:proofErr w:type="gramStart"/>
      <w:r w:rsidRPr="00795F2C">
        <w:t xml:space="preserve">Supplementary Table </w:t>
      </w:r>
      <w:r>
        <w:t>7.</w:t>
      </w:r>
      <w:proofErr w:type="gramEnd"/>
      <w:r>
        <w:t xml:space="preserve"> </w:t>
      </w:r>
      <w:proofErr w:type="gramStart"/>
      <w:r>
        <w:t xml:space="preserve">The adjusted </w:t>
      </w:r>
      <w:proofErr w:type="spellStart"/>
      <w:r>
        <w:t>assocations</w:t>
      </w:r>
      <w:proofErr w:type="spellEnd"/>
      <w:r>
        <w:t xml:space="preserve"> between putative mediators and prevalent TB in South Africa.</w:t>
      </w:r>
      <w:proofErr w:type="gramEnd"/>
    </w:p>
    <w:tbl>
      <w:tblPr>
        <w:tblStyle w:val="TableGrid"/>
        <w:tblW w:w="0" w:type="auto"/>
        <w:tblLook w:val="04A0"/>
      </w:tblPr>
      <w:tblGrid>
        <w:gridCol w:w="2376"/>
        <w:gridCol w:w="4501"/>
        <w:gridCol w:w="1063"/>
      </w:tblGrid>
      <w:tr w:rsidR="008F4B56" w:rsidTr="001173C0">
        <w:tc>
          <w:tcPr>
            <w:tcW w:w="2376" w:type="dxa"/>
          </w:tcPr>
          <w:p w:rsidR="008F4B56" w:rsidRDefault="008F4B56" w:rsidP="001173C0">
            <w:r>
              <w:t>Putative Mediator</w:t>
            </w:r>
          </w:p>
        </w:tc>
        <w:tc>
          <w:tcPr>
            <w:tcW w:w="4501" w:type="dxa"/>
          </w:tcPr>
          <w:p w:rsidR="008F4B56" w:rsidRDefault="008F4B56" w:rsidP="001173C0">
            <w:r>
              <w:t xml:space="preserve">Adjusted OR for prevalent TB (95% CI) </w:t>
            </w:r>
            <w:r w:rsidRPr="00266DCE">
              <w:rPr>
                <w:vertAlign w:val="superscript"/>
              </w:rPr>
              <w:t>1</w:t>
            </w:r>
            <w:r>
              <w:rPr>
                <w:vertAlign w:val="superscript"/>
              </w:rPr>
              <w:t>, 2</w:t>
            </w:r>
          </w:p>
        </w:tc>
        <w:tc>
          <w:tcPr>
            <w:tcW w:w="1063" w:type="dxa"/>
          </w:tcPr>
          <w:p w:rsidR="008F4B56" w:rsidRDefault="008F4B56" w:rsidP="001173C0">
            <w:r>
              <w:t>p value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Smoking</w:t>
            </w:r>
          </w:p>
        </w:tc>
        <w:tc>
          <w:tcPr>
            <w:tcW w:w="4501" w:type="dxa"/>
          </w:tcPr>
          <w:p w:rsidR="008F4B56" w:rsidRDefault="008F4B56" w:rsidP="001173C0">
            <w:r>
              <w:t>1.52 (1.26-1.84)</w:t>
            </w:r>
          </w:p>
        </w:tc>
        <w:tc>
          <w:tcPr>
            <w:tcW w:w="1063" w:type="dxa"/>
          </w:tcPr>
          <w:p w:rsidR="008F4B56" w:rsidRDefault="008F4B56" w:rsidP="001173C0">
            <w:r>
              <w:t>&lt;0.0001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Alcohol</w:t>
            </w:r>
          </w:p>
        </w:tc>
        <w:tc>
          <w:tcPr>
            <w:tcW w:w="4501" w:type="dxa"/>
          </w:tcPr>
          <w:p w:rsidR="008F4B56" w:rsidRDefault="008F4B56" w:rsidP="001173C0">
            <w:r>
              <w:t>1.75 (1.50-2.03)</w:t>
            </w:r>
          </w:p>
        </w:tc>
        <w:tc>
          <w:tcPr>
            <w:tcW w:w="1063" w:type="dxa"/>
          </w:tcPr>
          <w:p w:rsidR="008F4B56" w:rsidRDefault="008F4B56" w:rsidP="001173C0">
            <w:r>
              <w:t>&lt;0.0001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Malnutrition</w:t>
            </w:r>
          </w:p>
        </w:tc>
        <w:tc>
          <w:tcPr>
            <w:tcW w:w="4501" w:type="dxa"/>
          </w:tcPr>
          <w:p w:rsidR="008F4B56" w:rsidRDefault="008F4B56" w:rsidP="001173C0">
            <w:r>
              <w:t>1.18 (0.92-1.51)</w:t>
            </w:r>
          </w:p>
        </w:tc>
        <w:tc>
          <w:tcPr>
            <w:tcW w:w="1063" w:type="dxa"/>
          </w:tcPr>
          <w:p w:rsidR="008F4B56" w:rsidRDefault="008F4B56" w:rsidP="001173C0">
            <w:r>
              <w:t>0.19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Diabetes</w:t>
            </w:r>
          </w:p>
        </w:tc>
        <w:tc>
          <w:tcPr>
            <w:tcW w:w="4501" w:type="dxa"/>
          </w:tcPr>
          <w:p w:rsidR="008F4B56" w:rsidRDefault="008F4B56" w:rsidP="001173C0">
            <w:r>
              <w:t>0.83 (0.62-1.11)</w:t>
            </w:r>
          </w:p>
        </w:tc>
        <w:tc>
          <w:tcPr>
            <w:tcW w:w="1063" w:type="dxa"/>
          </w:tcPr>
          <w:p w:rsidR="008F4B56" w:rsidRDefault="008F4B56" w:rsidP="001173C0">
            <w:r>
              <w:t>0.20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Crowding</w:t>
            </w:r>
          </w:p>
        </w:tc>
        <w:tc>
          <w:tcPr>
            <w:tcW w:w="4501" w:type="dxa"/>
          </w:tcPr>
          <w:p w:rsidR="008F4B56" w:rsidRDefault="008F4B56" w:rsidP="001173C0">
            <w:r>
              <w:t>1.00 (0.82-1.22)</w:t>
            </w:r>
          </w:p>
        </w:tc>
        <w:tc>
          <w:tcPr>
            <w:tcW w:w="1063" w:type="dxa"/>
          </w:tcPr>
          <w:p w:rsidR="008F4B56" w:rsidRDefault="008F4B56" w:rsidP="001173C0">
            <w:r>
              <w:t>0.99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>Migration</w:t>
            </w:r>
          </w:p>
        </w:tc>
        <w:tc>
          <w:tcPr>
            <w:tcW w:w="4501" w:type="dxa"/>
          </w:tcPr>
          <w:p w:rsidR="008F4B56" w:rsidRDefault="008F4B56" w:rsidP="001173C0">
            <w:r>
              <w:t>0.82 (0.59-1.14)</w:t>
            </w:r>
          </w:p>
        </w:tc>
        <w:tc>
          <w:tcPr>
            <w:tcW w:w="1063" w:type="dxa"/>
          </w:tcPr>
          <w:p w:rsidR="008F4B56" w:rsidRDefault="008F4B56" w:rsidP="001173C0">
            <w:r>
              <w:t>0.23</w:t>
            </w:r>
          </w:p>
        </w:tc>
      </w:tr>
      <w:tr w:rsidR="008F4B56" w:rsidTr="001173C0">
        <w:tc>
          <w:tcPr>
            <w:tcW w:w="2376" w:type="dxa"/>
          </w:tcPr>
          <w:p w:rsidR="008F4B56" w:rsidRDefault="008F4B56" w:rsidP="001173C0">
            <w:r>
              <w:t xml:space="preserve">HIV </w:t>
            </w:r>
            <w:r>
              <w:rPr>
                <w:vertAlign w:val="superscript"/>
              </w:rPr>
              <w:t>3</w:t>
            </w:r>
          </w:p>
        </w:tc>
        <w:tc>
          <w:tcPr>
            <w:tcW w:w="4501" w:type="dxa"/>
          </w:tcPr>
          <w:p w:rsidR="008F4B56" w:rsidRDefault="008F4B56" w:rsidP="001173C0">
            <w:r>
              <w:t>2.76 (2.22-3.44)</w:t>
            </w:r>
          </w:p>
        </w:tc>
        <w:tc>
          <w:tcPr>
            <w:tcW w:w="1063" w:type="dxa"/>
          </w:tcPr>
          <w:p w:rsidR="008F4B56" w:rsidRDefault="008F4B56" w:rsidP="001173C0">
            <w:r>
              <w:t>&lt;0.0001</w:t>
            </w:r>
          </w:p>
        </w:tc>
      </w:tr>
    </w:tbl>
    <w:p w:rsidR="008F4B56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1. </w:t>
      </w:r>
      <w:r w:rsidRPr="00266DCE">
        <w:rPr>
          <w:i/>
          <w:sz w:val="16"/>
          <w:szCs w:val="16"/>
        </w:rPr>
        <w:t>Adjusted for age group, gender and community or region, with clustering by SEA accounted for using robust standard errors.</w:t>
      </w:r>
    </w:p>
    <w:p w:rsidR="008F4B56" w:rsidRDefault="008F4B56" w:rsidP="008F4B56">
      <w:pPr>
        <w:rPr>
          <w:i/>
          <w:sz w:val="16"/>
          <w:szCs w:val="16"/>
        </w:rPr>
      </w:pPr>
      <w:proofErr w:type="gramStart"/>
      <w:r>
        <w:rPr>
          <w:i/>
          <w:sz w:val="16"/>
          <w:szCs w:val="16"/>
        </w:rPr>
        <w:t xml:space="preserve">2. All models exclude </w:t>
      </w:r>
      <w:r w:rsidRPr="00F03D18">
        <w:rPr>
          <w:i/>
          <w:sz w:val="16"/>
          <w:szCs w:val="16"/>
        </w:rPr>
        <w:t>961 South Africans with missing data on age, household crowding or migration</w:t>
      </w:r>
      <w:r>
        <w:rPr>
          <w:i/>
          <w:sz w:val="16"/>
          <w:szCs w:val="16"/>
        </w:rPr>
        <w:t>.</w:t>
      </w:r>
      <w:proofErr w:type="gramEnd"/>
    </w:p>
    <w:p w:rsidR="008F4B56" w:rsidRPr="00BC3A7A" w:rsidRDefault="008F4B56" w:rsidP="008F4B56">
      <w:pPr>
        <w:rPr>
          <w:i/>
          <w:sz w:val="16"/>
          <w:szCs w:val="16"/>
        </w:rPr>
      </w:pPr>
      <w:r>
        <w:rPr>
          <w:i/>
          <w:sz w:val="16"/>
          <w:szCs w:val="16"/>
        </w:rPr>
        <w:t>3</w:t>
      </w:r>
      <w:r w:rsidRPr="008008BC">
        <w:rPr>
          <w:i/>
          <w:sz w:val="16"/>
          <w:szCs w:val="16"/>
        </w:rPr>
        <w:t>. The</w:t>
      </w:r>
      <w:r>
        <w:rPr>
          <w:i/>
          <w:sz w:val="16"/>
          <w:szCs w:val="16"/>
        </w:rPr>
        <w:t xml:space="preserve"> measure incorporating self-</w:t>
      </w:r>
      <w:r w:rsidRPr="00BC3A7A">
        <w:rPr>
          <w:i/>
          <w:sz w:val="16"/>
          <w:szCs w:val="16"/>
        </w:rPr>
        <w:t>report (see Table 1)</w:t>
      </w:r>
      <w:r>
        <w:rPr>
          <w:i/>
          <w:sz w:val="16"/>
          <w:szCs w:val="16"/>
        </w:rPr>
        <w:t>.</w:t>
      </w:r>
    </w:p>
    <w:p w:rsidR="008F4B56" w:rsidRDefault="008F4B56" w:rsidP="008F4B56"/>
    <w:p w:rsidR="008F4B56" w:rsidRDefault="008F4B56" w:rsidP="008F4B56">
      <w:pPr>
        <w:sectPr w:rsidR="008F4B56" w:rsidSect="00894FC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AE10F2" w:rsidRDefault="00AE10F2" w:rsidP="00EE6F17">
      <w:pPr>
        <w:spacing w:after="0" w:line="240" w:lineRule="auto"/>
      </w:pPr>
    </w:p>
    <w:sectPr w:rsidR="00AE10F2" w:rsidSect="008F4B56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3D5164"/>
    <w:multiLevelType w:val="hybridMultilevel"/>
    <w:tmpl w:val="7C3C9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203124"/>
    <w:multiLevelType w:val="hybridMultilevel"/>
    <w:tmpl w:val="AC164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690B5F"/>
    <w:multiLevelType w:val="hybridMultilevel"/>
    <w:tmpl w:val="EADED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881374"/>
    <w:multiLevelType w:val="hybridMultilevel"/>
    <w:tmpl w:val="A8961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4E10E4"/>
    <w:multiLevelType w:val="hybridMultilevel"/>
    <w:tmpl w:val="A8961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F4B56"/>
    <w:rsid w:val="0000670E"/>
    <w:rsid w:val="00026D9F"/>
    <w:rsid w:val="0003453A"/>
    <w:rsid w:val="000475C9"/>
    <w:rsid w:val="00050E6B"/>
    <w:rsid w:val="00053E45"/>
    <w:rsid w:val="000547AB"/>
    <w:rsid w:val="0006071D"/>
    <w:rsid w:val="00062880"/>
    <w:rsid w:val="000642A5"/>
    <w:rsid w:val="00065C4A"/>
    <w:rsid w:val="0007401E"/>
    <w:rsid w:val="000940D3"/>
    <w:rsid w:val="00095BF8"/>
    <w:rsid w:val="00097B75"/>
    <w:rsid w:val="000A318A"/>
    <w:rsid w:val="000B026A"/>
    <w:rsid w:val="000B24D9"/>
    <w:rsid w:val="000C3E73"/>
    <w:rsid w:val="000C4284"/>
    <w:rsid w:val="000D6A7A"/>
    <w:rsid w:val="000E42F2"/>
    <w:rsid w:val="000E5F3B"/>
    <w:rsid w:val="000E63D8"/>
    <w:rsid w:val="000F6B2B"/>
    <w:rsid w:val="00102555"/>
    <w:rsid w:val="00114D67"/>
    <w:rsid w:val="00117429"/>
    <w:rsid w:val="001176DF"/>
    <w:rsid w:val="00120E11"/>
    <w:rsid w:val="001239EA"/>
    <w:rsid w:val="0013233C"/>
    <w:rsid w:val="001349F2"/>
    <w:rsid w:val="0014771D"/>
    <w:rsid w:val="001514E4"/>
    <w:rsid w:val="00152EAC"/>
    <w:rsid w:val="00165525"/>
    <w:rsid w:val="0016697A"/>
    <w:rsid w:val="0017402B"/>
    <w:rsid w:val="0018273F"/>
    <w:rsid w:val="00194871"/>
    <w:rsid w:val="00194EBE"/>
    <w:rsid w:val="001B4E77"/>
    <w:rsid w:val="001C4127"/>
    <w:rsid w:val="001D4AB9"/>
    <w:rsid w:val="001D689C"/>
    <w:rsid w:val="001E06C3"/>
    <w:rsid w:val="001E5973"/>
    <w:rsid w:val="001E5B84"/>
    <w:rsid w:val="001E74C2"/>
    <w:rsid w:val="001F048B"/>
    <w:rsid w:val="002028C4"/>
    <w:rsid w:val="00206C46"/>
    <w:rsid w:val="00210CCA"/>
    <w:rsid w:val="002123CE"/>
    <w:rsid w:val="002212F1"/>
    <w:rsid w:val="00221D2D"/>
    <w:rsid w:val="00231A2D"/>
    <w:rsid w:val="00241B25"/>
    <w:rsid w:val="0024297C"/>
    <w:rsid w:val="00242E7A"/>
    <w:rsid w:val="002555B5"/>
    <w:rsid w:val="002601BC"/>
    <w:rsid w:val="00265E38"/>
    <w:rsid w:val="0028746D"/>
    <w:rsid w:val="00287C45"/>
    <w:rsid w:val="002A0891"/>
    <w:rsid w:val="002A0E4C"/>
    <w:rsid w:val="002A1DF3"/>
    <w:rsid w:val="002A2728"/>
    <w:rsid w:val="002B2F7F"/>
    <w:rsid w:val="002B3627"/>
    <w:rsid w:val="002C51F8"/>
    <w:rsid w:val="002C670D"/>
    <w:rsid w:val="002D04A8"/>
    <w:rsid w:val="002D1F5C"/>
    <w:rsid w:val="002D2BE8"/>
    <w:rsid w:val="002D3DB2"/>
    <w:rsid w:val="002D5729"/>
    <w:rsid w:val="002D7F96"/>
    <w:rsid w:val="002F4A19"/>
    <w:rsid w:val="0030008A"/>
    <w:rsid w:val="00303DB7"/>
    <w:rsid w:val="00304E9B"/>
    <w:rsid w:val="00310D9E"/>
    <w:rsid w:val="00316FEC"/>
    <w:rsid w:val="0032609F"/>
    <w:rsid w:val="00326836"/>
    <w:rsid w:val="0033113E"/>
    <w:rsid w:val="0034021C"/>
    <w:rsid w:val="0035166D"/>
    <w:rsid w:val="003579E4"/>
    <w:rsid w:val="0036212E"/>
    <w:rsid w:val="00363FEA"/>
    <w:rsid w:val="003652E8"/>
    <w:rsid w:val="00367F07"/>
    <w:rsid w:val="003777DC"/>
    <w:rsid w:val="0038295B"/>
    <w:rsid w:val="00382F03"/>
    <w:rsid w:val="00387149"/>
    <w:rsid w:val="003875AE"/>
    <w:rsid w:val="003877F6"/>
    <w:rsid w:val="00390B20"/>
    <w:rsid w:val="003A132D"/>
    <w:rsid w:val="003A7F00"/>
    <w:rsid w:val="003C0223"/>
    <w:rsid w:val="003C29A2"/>
    <w:rsid w:val="003C527D"/>
    <w:rsid w:val="003C7407"/>
    <w:rsid w:val="003D163E"/>
    <w:rsid w:val="003E279B"/>
    <w:rsid w:val="003F0D77"/>
    <w:rsid w:val="003F1F06"/>
    <w:rsid w:val="003F53B2"/>
    <w:rsid w:val="004030A5"/>
    <w:rsid w:val="00404A58"/>
    <w:rsid w:val="00405FB3"/>
    <w:rsid w:val="00413D29"/>
    <w:rsid w:val="00414329"/>
    <w:rsid w:val="00426A98"/>
    <w:rsid w:val="00434A4A"/>
    <w:rsid w:val="004402D9"/>
    <w:rsid w:val="00440634"/>
    <w:rsid w:val="0044339B"/>
    <w:rsid w:val="00446CCA"/>
    <w:rsid w:val="00453793"/>
    <w:rsid w:val="00456945"/>
    <w:rsid w:val="004648C6"/>
    <w:rsid w:val="00466C42"/>
    <w:rsid w:val="00466F4A"/>
    <w:rsid w:val="00467356"/>
    <w:rsid w:val="00481E10"/>
    <w:rsid w:val="0049131A"/>
    <w:rsid w:val="00491BBE"/>
    <w:rsid w:val="004A5F17"/>
    <w:rsid w:val="004A693A"/>
    <w:rsid w:val="004B2608"/>
    <w:rsid w:val="004B2C90"/>
    <w:rsid w:val="004B738E"/>
    <w:rsid w:val="004D3948"/>
    <w:rsid w:val="004D7D5E"/>
    <w:rsid w:val="004E145E"/>
    <w:rsid w:val="004F1470"/>
    <w:rsid w:val="005004C8"/>
    <w:rsid w:val="00504DF9"/>
    <w:rsid w:val="00506099"/>
    <w:rsid w:val="00512DCE"/>
    <w:rsid w:val="00513643"/>
    <w:rsid w:val="005339C2"/>
    <w:rsid w:val="0054164C"/>
    <w:rsid w:val="00546EA9"/>
    <w:rsid w:val="00553203"/>
    <w:rsid w:val="00553C49"/>
    <w:rsid w:val="00573B00"/>
    <w:rsid w:val="00574198"/>
    <w:rsid w:val="0058069C"/>
    <w:rsid w:val="00580CDA"/>
    <w:rsid w:val="00586EFA"/>
    <w:rsid w:val="005928B8"/>
    <w:rsid w:val="00596A28"/>
    <w:rsid w:val="005970D3"/>
    <w:rsid w:val="005B20F5"/>
    <w:rsid w:val="005D0282"/>
    <w:rsid w:val="005D23F2"/>
    <w:rsid w:val="005D63AB"/>
    <w:rsid w:val="005D6992"/>
    <w:rsid w:val="005E13C5"/>
    <w:rsid w:val="005E69F2"/>
    <w:rsid w:val="005E7B1D"/>
    <w:rsid w:val="005F0A1A"/>
    <w:rsid w:val="005F4A12"/>
    <w:rsid w:val="00602527"/>
    <w:rsid w:val="006078F4"/>
    <w:rsid w:val="00612CC2"/>
    <w:rsid w:val="00615D62"/>
    <w:rsid w:val="0061644C"/>
    <w:rsid w:val="00621C6B"/>
    <w:rsid w:val="0062705B"/>
    <w:rsid w:val="0063228E"/>
    <w:rsid w:val="00637AC6"/>
    <w:rsid w:val="006405F1"/>
    <w:rsid w:val="00642094"/>
    <w:rsid w:val="006436A0"/>
    <w:rsid w:val="00646FC5"/>
    <w:rsid w:val="0065590F"/>
    <w:rsid w:val="00664D38"/>
    <w:rsid w:val="006725ED"/>
    <w:rsid w:val="00674F5C"/>
    <w:rsid w:val="00676F33"/>
    <w:rsid w:val="006827D5"/>
    <w:rsid w:val="00690379"/>
    <w:rsid w:val="00692359"/>
    <w:rsid w:val="006974AB"/>
    <w:rsid w:val="006A2BD7"/>
    <w:rsid w:val="006B4281"/>
    <w:rsid w:val="006B5A33"/>
    <w:rsid w:val="006C59B6"/>
    <w:rsid w:val="006D5479"/>
    <w:rsid w:val="006F019A"/>
    <w:rsid w:val="006F2D0F"/>
    <w:rsid w:val="006F2E86"/>
    <w:rsid w:val="006F34DF"/>
    <w:rsid w:val="006F6AA3"/>
    <w:rsid w:val="007047A9"/>
    <w:rsid w:val="00706DF2"/>
    <w:rsid w:val="00710D94"/>
    <w:rsid w:val="00720F0D"/>
    <w:rsid w:val="0073359C"/>
    <w:rsid w:val="007461E6"/>
    <w:rsid w:val="0075109C"/>
    <w:rsid w:val="0075135B"/>
    <w:rsid w:val="007521C9"/>
    <w:rsid w:val="00757716"/>
    <w:rsid w:val="007808A8"/>
    <w:rsid w:val="00786697"/>
    <w:rsid w:val="007A55D9"/>
    <w:rsid w:val="007A621A"/>
    <w:rsid w:val="007A7FB4"/>
    <w:rsid w:val="007B2D27"/>
    <w:rsid w:val="007B4D9A"/>
    <w:rsid w:val="007B7185"/>
    <w:rsid w:val="007C26F6"/>
    <w:rsid w:val="007D6FE6"/>
    <w:rsid w:val="00804AD2"/>
    <w:rsid w:val="0080507E"/>
    <w:rsid w:val="008056BA"/>
    <w:rsid w:val="00806B1E"/>
    <w:rsid w:val="00806BAD"/>
    <w:rsid w:val="008102B3"/>
    <w:rsid w:val="008116FD"/>
    <w:rsid w:val="008126A6"/>
    <w:rsid w:val="0081603A"/>
    <w:rsid w:val="0082041B"/>
    <w:rsid w:val="00821B77"/>
    <w:rsid w:val="0082382E"/>
    <w:rsid w:val="0082494C"/>
    <w:rsid w:val="008259AB"/>
    <w:rsid w:val="00830BDC"/>
    <w:rsid w:val="00847277"/>
    <w:rsid w:val="008671F3"/>
    <w:rsid w:val="00867EA5"/>
    <w:rsid w:val="008707FF"/>
    <w:rsid w:val="00880296"/>
    <w:rsid w:val="0088462A"/>
    <w:rsid w:val="008874D5"/>
    <w:rsid w:val="0089001F"/>
    <w:rsid w:val="00897671"/>
    <w:rsid w:val="008A7DE5"/>
    <w:rsid w:val="008B21FC"/>
    <w:rsid w:val="008B2535"/>
    <w:rsid w:val="008D101A"/>
    <w:rsid w:val="008D6B41"/>
    <w:rsid w:val="008D7E9A"/>
    <w:rsid w:val="008E70B7"/>
    <w:rsid w:val="008F2BF2"/>
    <w:rsid w:val="008F4B56"/>
    <w:rsid w:val="008F6F41"/>
    <w:rsid w:val="009043C1"/>
    <w:rsid w:val="0090612D"/>
    <w:rsid w:val="00921F95"/>
    <w:rsid w:val="009316EC"/>
    <w:rsid w:val="00933BB6"/>
    <w:rsid w:val="00940520"/>
    <w:rsid w:val="00952096"/>
    <w:rsid w:val="0095722C"/>
    <w:rsid w:val="009632C6"/>
    <w:rsid w:val="009661FE"/>
    <w:rsid w:val="00967A17"/>
    <w:rsid w:val="009737B1"/>
    <w:rsid w:val="00980D46"/>
    <w:rsid w:val="00991F46"/>
    <w:rsid w:val="009A1213"/>
    <w:rsid w:val="009A4CDC"/>
    <w:rsid w:val="009C0822"/>
    <w:rsid w:val="009C21FA"/>
    <w:rsid w:val="009C4BBE"/>
    <w:rsid w:val="009D2809"/>
    <w:rsid w:val="009D33C2"/>
    <w:rsid w:val="009D572C"/>
    <w:rsid w:val="009D78E2"/>
    <w:rsid w:val="009D7D41"/>
    <w:rsid w:val="00A02396"/>
    <w:rsid w:val="00A1324D"/>
    <w:rsid w:val="00A15ED6"/>
    <w:rsid w:val="00A1710E"/>
    <w:rsid w:val="00A225B2"/>
    <w:rsid w:val="00A30875"/>
    <w:rsid w:val="00A32C56"/>
    <w:rsid w:val="00A332B8"/>
    <w:rsid w:val="00A4112D"/>
    <w:rsid w:val="00A458C0"/>
    <w:rsid w:val="00A467BF"/>
    <w:rsid w:val="00A53D69"/>
    <w:rsid w:val="00A654D5"/>
    <w:rsid w:val="00A726F3"/>
    <w:rsid w:val="00A735C5"/>
    <w:rsid w:val="00A80F8F"/>
    <w:rsid w:val="00A83327"/>
    <w:rsid w:val="00A84D97"/>
    <w:rsid w:val="00A914EC"/>
    <w:rsid w:val="00A91511"/>
    <w:rsid w:val="00A96529"/>
    <w:rsid w:val="00AB48BA"/>
    <w:rsid w:val="00AB5357"/>
    <w:rsid w:val="00AB7C47"/>
    <w:rsid w:val="00AC0890"/>
    <w:rsid w:val="00AC6F2F"/>
    <w:rsid w:val="00AD3B58"/>
    <w:rsid w:val="00AD49E1"/>
    <w:rsid w:val="00AD558E"/>
    <w:rsid w:val="00AE10F2"/>
    <w:rsid w:val="00AE5854"/>
    <w:rsid w:val="00AE6FAF"/>
    <w:rsid w:val="00B00FEC"/>
    <w:rsid w:val="00B0207D"/>
    <w:rsid w:val="00B06738"/>
    <w:rsid w:val="00B102F8"/>
    <w:rsid w:val="00B11815"/>
    <w:rsid w:val="00B128CB"/>
    <w:rsid w:val="00B131F3"/>
    <w:rsid w:val="00B206DF"/>
    <w:rsid w:val="00B30186"/>
    <w:rsid w:val="00B55822"/>
    <w:rsid w:val="00B63940"/>
    <w:rsid w:val="00B65987"/>
    <w:rsid w:val="00B702D3"/>
    <w:rsid w:val="00B7596E"/>
    <w:rsid w:val="00B83DB6"/>
    <w:rsid w:val="00BA66D6"/>
    <w:rsid w:val="00BB4E1F"/>
    <w:rsid w:val="00BB78F9"/>
    <w:rsid w:val="00BC7685"/>
    <w:rsid w:val="00BD06FD"/>
    <w:rsid w:val="00BD284D"/>
    <w:rsid w:val="00BE23B0"/>
    <w:rsid w:val="00BE4B32"/>
    <w:rsid w:val="00BE77AE"/>
    <w:rsid w:val="00C02FF4"/>
    <w:rsid w:val="00C03BC0"/>
    <w:rsid w:val="00C05EC7"/>
    <w:rsid w:val="00C138C1"/>
    <w:rsid w:val="00C15EF4"/>
    <w:rsid w:val="00C234E7"/>
    <w:rsid w:val="00C300DC"/>
    <w:rsid w:val="00C31CAB"/>
    <w:rsid w:val="00C34F37"/>
    <w:rsid w:val="00C416BE"/>
    <w:rsid w:val="00C44BD6"/>
    <w:rsid w:val="00C459FB"/>
    <w:rsid w:val="00C472DA"/>
    <w:rsid w:val="00C47AE7"/>
    <w:rsid w:val="00C51F61"/>
    <w:rsid w:val="00C54BCA"/>
    <w:rsid w:val="00C55563"/>
    <w:rsid w:val="00C56C97"/>
    <w:rsid w:val="00C6361B"/>
    <w:rsid w:val="00C666F5"/>
    <w:rsid w:val="00C7208F"/>
    <w:rsid w:val="00C73353"/>
    <w:rsid w:val="00C759A1"/>
    <w:rsid w:val="00C85436"/>
    <w:rsid w:val="00C95F12"/>
    <w:rsid w:val="00C9737D"/>
    <w:rsid w:val="00CA2BF8"/>
    <w:rsid w:val="00CA3D1E"/>
    <w:rsid w:val="00CA5A04"/>
    <w:rsid w:val="00CA5C62"/>
    <w:rsid w:val="00CA5C6E"/>
    <w:rsid w:val="00CB0655"/>
    <w:rsid w:val="00CB08F8"/>
    <w:rsid w:val="00CB20F2"/>
    <w:rsid w:val="00CB4273"/>
    <w:rsid w:val="00CB5FCC"/>
    <w:rsid w:val="00CC38C3"/>
    <w:rsid w:val="00CD1221"/>
    <w:rsid w:val="00CD4327"/>
    <w:rsid w:val="00CD59FB"/>
    <w:rsid w:val="00CE15C3"/>
    <w:rsid w:val="00CF206C"/>
    <w:rsid w:val="00CF3FBE"/>
    <w:rsid w:val="00D00B60"/>
    <w:rsid w:val="00D10FAB"/>
    <w:rsid w:val="00D119ED"/>
    <w:rsid w:val="00D1644F"/>
    <w:rsid w:val="00D2243C"/>
    <w:rsid w:val="00D26E3C"/>
    <w:rsid w:val="00D27FB2"/>
    <w:rsid w:val="00D47B29"/>
    <w:rsid w:val="00D50038"/>
    <w:rsid w:val="00D54496"/>
    <w:rsid w:val="00D559D3"/>
    <w:rsid w:val="00D613C9"/>
    <w:rsid w:val="00D64F2D"/>
    <w:rsid w:val="00D75B39"/>
    <w:rsid w:val="00D90F5B"/>
    <w:rsid w:val="00D94638"/>
    <w:rsid w:val="00D94A60"/>
    <w:rsid w:val="00DA7C18"/>
    <w:rsid w:val="00DB2FFD"/>
    <w:rsid w:val="00DB362D"/>
    <w:rsid w:val="00DB6BF7"/>
    <w:rsid w:val="00DC3A2B"/>
    <w:rsid w:val="00DC61DA"/>
    <w:rsid w:val="00DD2FA1"/>
    <w:rsid w:val="00DD3078"/>
    <w:rsid w:val="00DD398F"/>
    <w:rsid w:val="00DE0CD1"/>
    <w:rsid w:val="00DE26BE"/>
    <w:rsid w:val="00DE57EE"/>
    <w:rsid w:val="00DF2210"/>
    <w:rsid w:val="00E026E2"/>
    <w:rsid w:val="00E02F5E"/>
    <w:rsid w:val="00E13CDC"/>
    <w:rsid w:val="00E15E27"/>
    <w:rsid w:val="00E1714D"/>
    <w:rsid w:val="00E22E8F"/>
    <w:rsid w:val="00E236B2"/>
    <w:rsid w:val="00E27366"/>
    <w:rsid w:val="00E30D7D"/>
    <w:rsid w:val="00E325CD"/>
    <w:rsid w:val="00E37ADE"/>
    <w:rsid w:val="00E411CA"/>
    <w:rsid w:val="00E434FA"/>
    <w:rsid w:val="00E45DBC"/>
    <w:rsid w:val="00E53E7F"/>
    <w:rsid w:val="00E579A8"/>
    <w:rsid w:val="00E66DFD"/>
    <w:rsid w:val="00E71AE5"/>
    <w:rsid w:val="00E7232A"/>
    <w:rsid w:val="00E76E4C"/>
    <w:rsid w:val="00E81A12"/>
    <w:rsid w:val="00E92A0C"/>
    <w:rsid w:val="00E9689B"/>
    <w:rsid w:val="00EC0B31"/>
    <w:rsid w:val="00EC2297"/>
    <w:rsid w:val="00ED26C9"/>
    <w:rsid w:val="00ED5C67"/>
    <w:rsid w:val="00ED6B95"/>
    <w:rsid w:val="00ED7F9B"/>
    <w:rsid w:val="00EE3C23"/>
    <w:rsid w:val="00EE6F17"/>
    <w:rsid w:val="00EF0DF0"/>
    <w:rsid w:val="00F00D0D"/>
    <w:rsid w:val="00F06290"/>
    <w:rsid w:val="00F37868"/>
    <w:rsid w:val="00F42CEC"/>
    <w:rsid w:val="00F46ECD"/>
    <w:rsid w:val="00F53E30"/>
    <w:rsid w:val="00F5484C"/>
    <w:rsid w:val="00F713B1"/>
    <w:rsid w:val="00F77270"/>
    <w:rsid w:val="00F8745A"/>
    <w:rsid w:val="00F928FA"/>
    <w:rsid w:val="00F953EF"/>
    <w:rsid w:val="00F9574C"/>
    <w:rsid w:val="00F95CDF"/>
    <w:rsid w:val="00FB64CA"/>
    <w:rsid w:val="00FC4F52"/>
    <w:rsid w:val="00FD5C0F"/>
    <w:rsid w:val="00FD6D47"/>
    <w:rsid w:val="00FF0B27"/>
    <w:rsid w:val="00FF1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B56"/>
    <w:pPr>
      <w:spacing w:after="0" w:line="240" w:lineRule="auto"/>
    </w:pPr>
    <w:rPr>
      <w:rFonts w:ascii="Lucida Grande" w:eastAsiaTheme="minorEastAs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B56"/>
    <w:rPr>
      <w:rFonts w:ascii="Lucida Grande" w:eastAsiaTheme="minorEastAsia" w:hAnsi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F4B56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4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B5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B56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B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4B5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Caption">
    <w:name w:val="caption"/>
    <w:basedOn w:val="Normal"/>
    <w:next w:val="Normal"/>
    <w:unhideWhenUsed/>
    <w:qFormat/>
    <w:rsid w:val="008F4B56"/>
    <w:pPr>
      <w:spacing w:after="0" w:line="360" w:lineRule="auto"/>
      <w:ind w:firstLine="360"/>
      <w:jc w:val="both"/>
    </w:pPr>
    <w:rPr>
      <w:rFonts w:ascii="Arial" w:eastAsia="Times New Roman" w:hAnsi="Arial" w:cs="Times New Roman"/>
      <w:b/>
      <w:bCs/>
      <w:sz w:val="18"/>
      <w:szCs w:val="18"/>
      <w:lang w:val="en-GB" w:bidi="en-US"/>
    </w:rPr>
  </w:style>
  <w:style w:type="paragraph" w:styleId="ListParagraph">
    <w:name w:val="List Paragraph"/>
    <w:basedOn w:val="Normal"/>
    <w:uiPriority w:val="34"/>
    <w:qFormat/>
    <w:rsid w:val="008F4B56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F4B5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F4B56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4B5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F4B56"/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21</Words>
  <Characters>8673</Characters>
  <Application>Microsoft Office Word</Application>
  <DocSecurity>0</DocSecurity>
  <Lines>72</Lines>
  <Paragraphs>20</Paragraphs>
  <ScaleCrop>false</ScaleCrop>
  <Company/>
  <LinksUpToDate>false</LinksUpToDate>
  <CharactersWithSpaces>10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_accepted</dc:creator>
  <cp:keywords/>
  <dc:description/>
  <cp:lastModifiedBy>loginwb4</cp:lastModifiedBy>
  <cp:revision>6</cp:revision>
  <dcterms:created xsi:type="dcterms:W3CDTF">2018-02-08T04:22:00Z</dcterms:created>
  <dcterms:modified xsi:type="dcterms:W3CDTF">2018-02-08T04:33:00Z</dcterms:modified>
</cp:coreProperties>
</file>